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48183" w14:textId="4619F585" w:rsidR="004431D3" w:rsidRPr="00A226D1" w:rsidRDefault="004431D3">
      <w:pPr>
        <w:rPr>
          <w:lang w:val="en-GB"/>
        </w:rPr>
      </w:pPr>
      <w:bookmarkStart w:id="0" w:name="_GoBack"/>
      <w:bookmarkEnd w:id="0"/>
      <w:r w:rsidRPr="00A226D1">
        <w:rPr>
          <w:rFonts w:ascii="Times New Roman" w:hAnsi="Times New Roman" w:cs="Times New Roman"/>
          <w:sz w:val="24"/>
          <w:lang w:val="en-GB"/>
        </w:rPr>
        <w:t>Table S14.</w:t>
      </w:r>
      <w:r>
        <w:rPr>
          <w:rFonts w:ascii="Times New Roman" w:hAnsi="Times New Roman" w:cs="Times New Roman"/>
          <w:sz w:val="24"/>
          <w:lang w:val="en-GB"/>
        </w:rPr>
        <w:t xml:space="preserve"> Allometric relations</w:t>
      </w:r>
      <w:r w:rsidR="00FD5F5E">
        <w:rPr>
          <w:rFonts w:ascii="Times New Roman" w:hAnsi="Times New Roman" w:cs="Times New Roman"/>
          <w:sz w:val="24"/>
          <w:lang w:val="en-GB"/>
        </w:rPr>
        <w:t>hips</w:t>
      </w:r>
      <w:r>
        <w:rPr>
          <w:rFonts w:ascii="Times New Roman" w:hAnsi="Times New Roman" w:cs="Times New Roman"/>
          <w:sz w:val="24"/>
          <w:lang w:val="en-GB"/>
        </w:rPr>
        <w:t xml:space="preserve"> on life history traits, maximum altitude and adult body mass in different taxa (R output).</w:t>
      </w:r>
      <w:r w:rsidR="0079112B">
        <w:rPr>
          <w:rFonts w:ascii="Times New Roman" w:hAnsi="Times New Roman" w:cs="Times New Roman"/>
          <w:sz w:val="24"/>
          <w:lang w:val="en-GB"/>
        </w:rPr>
        <w:t xml:space="preserve"> Tests whether maximum altitude affects allometric scaling of life history traits.</w:t>
      </w:r>
    </w:p>
    <w:p w14:paraId="074580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rocodilia-nonpgls</w:t>
      </w:r>
    </w:p>
    <w:p w14:paraId="106F3B3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**</w:t>
      </w:r>
    </w:p>
    <w:p w14:paraId="163EAAC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D2993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_size</w:t>
      </w:r>
    </w:p>
    <w:p w14:paraId="3F1798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750CA2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16903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4B4653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79B4D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logLik</w:t>
      </w:r>
    </w:p>
    <w:p w14:paraId="2BEA27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3.114405 1.552156 2.442798</w:t>
      </w:r>
    </w:p>
    <w:p w14:paraId="50F95A4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908F8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842C9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Std.Error   t-value p-value</w:t>
      </w:r>
    </w:p>
    <w:p w14:paraId="754998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0.3759631 0.5515918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6815967  0.5258</w:t>
      </w:r>
      <w:proofErr w:type="gramEnd"/>
    </w:p>
    <w:p w14:paraId="237B05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318142 0.0770712 0.4127897  0.6969</w:t>
      </w:r>
    </w:p>
    <w:p w14:paraId="41983CB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2233594 0.0959920 2.3268546  0.0675</w:t>
      </w:r>
    </w:p>
    <w:p w14:paraId="085EFC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EF732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C499A3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1EAECF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727         </w:t>
      </w:r>
    </w:p>
    <w:p w14:paraId="336039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47  0.477  </w:t>
      </w:r>
    </w:p>
    <w:p w14:paraId="0D8C4C1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A5094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04ACF4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30FF3D6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50335176 -0.43021041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2977472  0.51872770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11095582 </w:t>
      </w:r>
    </w:p>
    <w:p w14:paraId="4AE435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FE60E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074831 </w:t>
      </w:r>
    </w:p>
    <w:p w14:paraId="27CBEBC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 total; 5 residual</w:t>
      </w:r>
    </w:p>
    <w:p w14:paraId="552077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98D88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5AE4A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A64E3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egg_weight</w:t>
      </w:r>
    </w:p>
    <w:p w14:paraId="7B6D38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81A951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1ED5CD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0B48BBC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0058CF9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AIC       BIC   logLik</w:t>
      </w:r>
    </w:p>
    <w:p w14:paraId="6A205E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0.2231757 -1.785424 4.111588</w:t>
      </w:r>
    </w:p>
    <w:p w14:paraId="76D6000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ACC2F9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564A70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Std.Error  t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-value p-value</w:t>
      </w:r>
    </w:p>
    <w:p w14:paraId="00DAE9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0.2865926 0.3950650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25432  0.5007</w:t>
      </w:r>
      <w:proofErr w:type="gramEnd"/>
    </w:p>
    <w:p w14:paraId="692961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513145 0.0552005 0.929603  0.3952</w:t>
      </w:r>
    </w:p>
    <w:p w14:paraId="7392C23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3379186 0.0687521 4.915033  0.0044</w:t>
      </w:r>
    </w:p>
    <w:p w14:paraId="603198C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9BF4A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6AAA8C9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BE0478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727         </w:t>
      </w:r>
    </w:p>
    <w:p w14:paraId="562616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47  0.477  </w:t>
      </w:r>
    </w:p>
    <w:p w14:paraId="0E387A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7C8B4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59B2C3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Min           Q1          Med           Q3          Max </w:t>
      </w:r>
    </w:p>
    <w:p w14:paraId="3A0224B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472896258 -0.43407491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04588171  0.676461111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004665945 </w:t>
      </w:r>
    </w:p>
    <w:p w14:paraId="7F4680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EB9C58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7698234 </w:t>
      </w:r>
    </w:p>
    <w:p w14:paraId="47DC27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 total; 5 residual</w:t>
      </w:r>
    </w:p>
    <w:p w14:paraId="63DEC1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3AA68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lastRenderedPageBreak/>
        <w:t>female_maturity</w:t>
      </w:r>
    </w:p>
    <w:p w14:paraId="6B7367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55267D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05661DA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98BC61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23B2BF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BIC    logLik</w:t>
      </w:r>
    </w:p>
    <w:p w14:paraId="73123A6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2.07887 9.62405 -2.039436</w:t>
      </w:r>
    </w:p>
    <w:p w14:paraId="1D5790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35EE8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2AFBF7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1F4A4E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6308580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4541046  1.8092633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1447</w:t>
      </w:r>
    </w:p>
    <w:p w14:paraId="00C409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364246 0.2037427 -0.1787772  0.8668</w:t>
      </w:r>
    </w:p>
    <w:p w14:paraId="7BBFE1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129995 0.2524693  0.8436652  0.4464</w:t>
      </w:r>
    </w:p>
    <w:p w14:paraId="0B3A433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530787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F89E9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8C391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742         </w:t>
      </w:r>
    </w:p>
    <w:p w14:paraId="71A85B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50  0.504  </w:t>
      </w:r>
    </w:p>
    <w:p w14:paraId="62B820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CD271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404A5EC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002281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0.8314009 -0.5949432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617098  0.375028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4329396 </w:t>
      </w:r>
    </w:p>
    <w:p w14:paraId="46C97F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B2ABD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760506 </w:t>
      </w:r>
    </w:p>
    <w:p w14:paraId="71B23A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 total; 4 residual</w:t>
      </w:r>
    </w:p>
    <w:p w14:paraId="5D6A89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B37246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incubation_time</w:t>
      </w:r>
    </w:p>
    <w:p w14:paraId="6D7D0DD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7189ADD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9DE70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57DEBC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7ACA32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 BIC   logLik</w:t>
      </w:r>
    </w:p>
    <w:p w14:paraId="39EF7FD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752318 0.1900695 3.123841</w:t>
      </w:r>
    </w:p>
    <w:p w14:paraId="3407D72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BD51B8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298CE9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1DF1167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0961979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4813524  4.354810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073</w:t>
      </w:r>
    </w:p>
    <w:p w14:paraId="44F79C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215820 0.0672570 -0.320888  0.7613</w:t>
      </w:r>
    </w:p>
    <w:p w14:paraId="6A337A2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-0.0271058 0.0837684 -0.323581  0.7594</w:t>
      </w:r>
    </w:p>
    <w:p w14:paraId="53E3127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9497F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3AE65B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481DB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727         </w:t>
      </w:r>
    </w:p>
    <w:p w14:paraId="34D36C6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47  0.477  </w:t>
      </w:r>
    </w:p>
    <w:p w14:paraId="2DF29F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FD199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370A05D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168FCC0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0134476 -0.599970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207373  0.437542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4578590 </w:t>
      </w:r>
    </w:p>
    <w:p w14:paraId="2593BD4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FD038B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937963 </w:t>
      </w:r>
    </w:p>
    <w:p w14:paraId="621D61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 total; 5 residual</w:t>
      </w:r>
    </w:p>
    <w:p w14:paraId="1C24313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380D8F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110F2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22FE50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longevity</w:t>
      </w:r>
    </w:p>
    <w:p w14:paraId="727243B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49D8FB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B9F22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2F178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74A0B1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53D6EB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6.425678 4.863429 0.7871612</w:t>
      </w:r>
    </w:p>
    <w:p w14:paraId="771EFA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A8FBEB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79511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                         Value Std.Error    t-value p-value</w:t>
      </w:r>
    </w:p>
    <w:p w14:paraId="2CD9E2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2246143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681120  2.896210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339</w:t>
      </w:r>
    </w:p>
    <w:p w14:paraId="3DD83A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975577 0.1073245 -0.9089977  0.4050</w:t>
      </w:r>
    </w:p>
    <w:p w14:paraId="2B5BE9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-0.1138447 0.1336724 -0.8516699  0.4333</w:t>
      </w:r>
    </w:p>
    <w:p w14:paraId="0017F66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254E9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E9CCD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608B602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727         </w:t>
      </w:r>
    </w:p>
    <w:p w14:paraId="5DF3BC9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47  0.477  </w:t>
      </w:r>
    </w:p>
    <w:p w14:paraId="6A9798B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4CAA1D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7CAF642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6FA2556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0.91580159 -0.7121861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9542041  0.53712863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52183444 </w:t>
      </w:r>
    </w:p>
    <w:p w14:paraId="41B4436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B8A12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496743 </w:t>
      </w:r>
    </w:p>
    <w:p w14:paraId="3AF44A5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 total; 5 residual</w:t>
      </w:r>
    </w:p>
    <w:p w14:paraId="48D4818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B7B2D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ize_at_maturity</w:t>
      </w:r>
    </w:p>
    <w:p w14:paraId="5F83FC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65784F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3802A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6E9AE4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7DD0E4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51D8918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1.670806 -6.898217 4.835403</w:t>
      </w:r>
    </w:p>
    <w:p w14:paraId="7C52BC3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D0C10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22DD37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1B9E50B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1.0404654 0.10036193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0.367132  0.0092</w:t>
      </w:r>
      <w:proofErr w:type="gramEnd"/>
    </w:p>
    <w:p w14:paraId="238A95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105770 0.01202400  0.879654  0.4718</w:t>
      </w:r>
    </w:p>
    <w:p w14:paraId="1694665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2727626 0.01675634 16.278173  0.0038</w:t>
      </w:r>
    </w:p>
    <w:p w14:paraId="56272A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9D91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2DB4D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2465DB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789         </w:t>
      </w:r>
    </w:p>
    <w:p w14:paraId="008708A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69  0.621  </w:t>
      </w:r>
    </w:p>
    <w:p w14:paraId="5764E0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3F4B2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D6C467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93           94          157          245          330 </w:t>
      </w:r>
    </w:p>
    <w:p w14:paraId="6DD866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970714586  1.02233327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-0.099685759 -0.002942379  0.051009452 </w:t>
      </w:r>
    </w:p>
    <w:p w14:paraId="21EF6D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std")</w:t>
      </w:r>
    </w:p>
    <w:p w14:paraId="795518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0.01346372 0.01346372 0.01346372 0.01346372 0.01346372</w:t>
      </w:r>
    </w:p>
    <w:p w14:paraId="509554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label")</w:t>
      </w:r>
    </w:p>
    <w:p w14:paraId="0BD95C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"Standardized residuals"</w:t>
      </w:r>
    </w:p>
    <w:p w14:paraId="2CCD95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5EB82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1346372 </w:t>
      </w:r>
    </w:p>
    <w:p w14:paraId="16F25A7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 total; 2 residual</w:t>
      </w:r>
    </w:p>
    <w:p w14:paraId="6A84DA7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5BF29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***********************</w:t>
      </w:r>
    </w:p>
    <w:p w14:paraId="11A72A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rocodilia-pgls</w:t>
      </w:r>
    </w:p>
    <w:p w14:paraId="551184C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</w:t>
      </w:r>
    </w:p>
    <w:p w14:paraId="1C1FD9A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CEEA6B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size_wt</w:t>
      </w:r>
    </w:p>
    <w:p w14:paraId="3A7E0D9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10DC87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7759D3D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4C20E4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4EFC25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AIC       BIC   logLik</w:t>
      </w:r>
    </w:p>
    <w:p w14:paraId="1CFF52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0.4412305 -6.975495 5.220615</w:t>
      </w:r>
    </w:p>
    <w:p w14:paraId="0A1B62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797C2C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7418F2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7C11D7B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538E55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1681B26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-1.106307 </w:t>
      </w:r>
    </w:p>
    <w:p w14:paraId="08A67B4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5D331E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422F053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20E92B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1.0094617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1518628  8.76373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128</w:t>
      </w:r>
    </w:p>
    <w:p w14:paraId="2C46644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153488 0.02160944  0.710283  0.5512</w:t>
      </w:r>
    </w:p>
    <w:p w14:paraId="2382FC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2766998 0.01448961 19.096423  0.0027</w:t>
      </w:r>
    </w:p>
    <w:p w14:paraId="7315C20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4C17F4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E3BAC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244DEA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96         </w:t>
      </w:r>
    </w:p>
    <w:p w14:paraId="671E2A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19  0.649  </w:t>
      </w:r>
    </w:p>
    <w:p w14:paraId="0B6258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6FAAC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9BA94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Crocodylus_palustris Crocodylus_novaeguineae    Tomistoma_schlegelii     Gavialis_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gangeticus  Paleosuchus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_trigonatus </w:t>
      </w:r>
    </w:p>
    <w:p w14:paraId="35DA5FE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1.36069421             -1.41069911              0.57730271             -0.37395224              0.08903896 </w:t>
      </w:r>
    </w:p>
    <w:p w14:paraId="159E93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std")</w:t>
      </w:r>
    </w:p>
    <w:p w14:paraId="7F948E3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0.009525322 0.009525322 0.009525322 0.009525322 0.009525322</w:t>
      </w:r>
    </w:p>
    <w:p w14:paraId="011FE4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label")</w:t>
      </w:r>
    </w:p>
    <w:p w14:paraId="3F7C1F6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"Standardized residuals"</w:t>
      </w:r>
    </w:p>
    <w:p w14:paraId="17CCE4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A77DD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09525322 </w:t>
      </w:r>
    </w:p>
    <w:p w14:paraId="53888D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 total; 2 residual</w:t>
      </w:r>
    </w:p>
    <w:p w14:paraId="38983D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377B6A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weight</w:t>
      </w:r>
    </w:p>
    <w:p w14:paraId="62A663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4433E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2C08B2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6FA790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0A63C6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AIC       BIC   logLik</w:t>
      </w:r>
    </w:p>
    <w:p w14:paraId="30BE4E1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0.4412305 -6.975495 5.220615</w:t>
      </w:r>
    </w:p>
    <w:p w14:paraId="0FC643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4096DF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38CBE8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01B1E54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20B5404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646F2D0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-1.106307 </w:t>
      </w:r>
    </w:p>
    <w:p w14:paraId="181F122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B0732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5E24D4D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4606CE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1.0094617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1518628  8.76373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128</w:t>
      </w:r>
    </w:p>
    <w:p w14:paraId="0E1E38B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153488 0.02160944  0.710283  0.5512</w:t>
      </w:r>
    </w:p>
    <w:p w14:paraId="387229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2766998 0.01448961 19.096423  0.0027</w:t>
      </w:r>
    </w:p>
    <w:p w14:paraId="0EA0CBB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9B478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B76661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836C8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96         </w:t>
      </w:r>
    </w:p>
    <w:p w14:paraId="68B7FD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19  0.649  </w:t>
      </w:r>
    </w:p>
    <w:p w14:paraId="757B2C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173C42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21386E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Crocodylus_palustris Crocodylus_novaeguineae    Tomistoma_schlegelii     Gavialis_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gangeticus  Paleosuchus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_trigonatus </w:t>
      </w:r>
    </w:p>
    <w:p w14:paraId="0CE57B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1.36069421             -1.41069911              0.57730271             -0.37395224              0.08903896 </w:t>
      </w:r>
    </w:p>
    <w:p w14:paraId="5AB8CD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std")</w:t>
      </w:r>
    </w:p>
    <w:p w14:paraId="7EAC053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0.009525322 0.009525322 0.009525322 0.009525322 0.009525322</w:t>
      </w:r>
    </w:p>
    <w:p w14:paraId="2850D5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label")</w:t>
      </w:r>
    </w:p>
    <w:p w14:paraId="402C32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"Standardized residuals"</w:t>
      </w:r>
    </w:p>
    <w:p w14:paraId="7A9F072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1E34E7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09525322 </w:t>
      </w:r>
    </w:p>
    <w:p w14:paraId="48472F6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 total; 2 residual</w:t>
      </w:r>
    </w:p>
    <w:p w14:paraId="6DF392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43DEA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_size</w:t>
      </w:r>
    </w:p>
    <w:p w14:paraId="465EEC7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2A18F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B0EFE0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9335E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62B3C1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logLik</w:t>
      </w:r>
    </w:p>
    <w:p w14:paraId="2501D6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4.881249 2.928438 2.559376</w:t>
      </w:r>
    </w:p>
    <w:p w14:paraId="5292CBB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49D989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0CF408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08E814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4A76CF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4B15F03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-0.6019073 </w:t>
      </w:r>
    </w:p>
    <w:p w14:paraId="23ADE0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0910D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7B1CBB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Std.Error  t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-value p-value</w:t>
      </w:r>
    </w:p>
    <w:p w14:paraId="3AE0D05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0.3114763 0.353890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880149  0.4191</w:t>
      </w:r>
      <w:proofErr w:type="gramEnd"/>
    </w:p>
    <w:p w14:paraId="5DA5A7E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390368 0.0733004 0.532559  0.6171</w:t>
      </w:r>
    </w:p>
    <w:p w14:paraId="3726D38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2334744 0.0383441 6.088924  0.0017</w:t>
      </w:r>
    </w:p>
    <w:p w14:paraId="678EE6D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03ADA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1CE753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16A80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85         </w:t>
      </w:r>
    </w:p>
    <w:p w14:paraId="1DC23A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74  0.921  </w:t>
      </w:r>
    </w:p>
    <w:p w14:paraId="3F4613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E78F98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020A2B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5B2B1E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69270655 -0.4990959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3111942  0.66380076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24203242 </w:t>
      </w:r>
    </w:p>
    <w:p w14:paraId="203581A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FBCD2A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9380568 </w:t>
      </w:r>
    </w:p>
    <w:p w14:paraId="49EAB78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 total; 5 residual</w:t>
      </w:r>
    </w:p>
    <w:p w14:paraId="4C8F5B8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2B65D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es_pa</w:t>
      </w:r>
    </w:p>
    <w:p w14:paraId="19213D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B4A9D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880A5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2A5171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18109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logLik</w:t>
      </w:r>
    </w:p>
    <w:p w14:paraId="1E508FB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4.881249 2.928438 2.559376</w:t>
      </w:r>
    </w:p>
    <w:p w14:paraId="13A57C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EB475B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7C14CD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45127C3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713543B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2372D0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-0.6019073 </w:t>
      </w:r>
    </w:p>
    <w:p w14:paraId="06A5E6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58FA9B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36F42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Std.Error  t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-value p-value</w:t>
      </w:r>
    </w:p>
    <w:p w14:paraId="2E6374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0.3114763 0.353890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880149  0.4191</w:t>
      </w:r>
      <w:proofErr w:type="gramEnd"/>
    </w:p>
    <w:p w14:paraId="388AF92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390368 0.0733004 0.532559  0.6171</w:t>
      </w:r>
    </w:p>
    <w:p w14:paraId="46861E3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2334744 0.0383441 6.088924  0.0017</w:t>
      </w:r>
    </w:p>
    <w:p w14:paraId="22413EC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C113CB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C541B9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1B25B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85         </w:t>
      </w:r>
    </w:p>
    <w:p w14:paraId="7272BE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74  0.921  </w:t>
      </w:r>
    </w:p>
    <w:p w14:paraId="36FD74B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4743BD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A27B3D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102C178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69270655 -0.4990959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3111942  0.66380076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24203242 </w:t>
      </w:r>
    </w:p>
    <w:p w14:paraId="0690562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A4555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9380568 </w:t>
      </w:r>
    </w:p>
    <w:p w14:paraId="00E8595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lastRenderedPageBreak/>
        <w:t>Degrees of freedom: 8 total; 5 residual</w:t>
      </w:r>
    </w:p>
    <w:p w14:paraId="6CB7BA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F6BD92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egg_weight</w:t>
      </w:r>
    </w:p>
    <w:p w14:paraId="4775B0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8F7DC0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27C18CC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4743898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04FF35C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4DBF5FF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1348937 -1.817917 4.932553</w:t>
      </w:r>
    </w:p>
    <w:p w14:paraId="41D29CC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7D4F0F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4F2CB41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0106462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68BD1D0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A107D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010858 </w:t>
      </w:r>
    </w:p>
    <w:p w14:paraId="25A5ADC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0087B1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40670C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Std.Error   t-value p-value</w:t>
      </w:r>
    </w:p>
    <w:p w14:paraId="4C51C13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0.3523317 0.5655658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6229721  0.5606</w:t>
      </w:r>
      <w:proofErr w:type="gramEnd"/>
    </w:p>
    <w:p w14:paraId="776E6A1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136364 0.0506314 0.2693263  0.7984</w:t>
      </w:r>
    </w:p>
    <w:p w14:paraId="61E8F20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3411363 0.1162873 2.9335648  0.0325</w:t>
      </w:r>
    </w:p>
    <w:p w14:paraId="409928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EA3F3B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02CA7D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D39361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444         </w:t>
      </w:r>
    </w:p>
    <w:p w14:paraId="06DD55F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71  0.244  </w:t>
      </w:r>
    </w:p>
    <w:p w14:paraId="7436EE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A769F3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33C65EB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5C2D523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030512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133549  0.248486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4485504  0.9731782 </w:t>
      </w:r>
    </w:p>
    <w:p w14:paraId="51B74A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FB92BC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137002 </w:t>
      </w:r>
    </w:p>
    <w:p w14:paraId="7DD297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 total; 5 residual</w:t>
      </w:r>
    </w:p>
    <w:p w14:paraId="1302CBB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D4E49F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female_maturity</w:t>
      </w:r>
    </w:p>
    <w:p w14:paraId="6F77F5F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6825284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74861F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587CF6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D018AA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4F31796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2.87101 9.802479 -1.435504</w:t>
      </w:r>
    </w:p>
    <w:p w14:paraId="380BD9A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9A9EF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475309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57B0C7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33DF83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20D31C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099025 </w:t>
      </w:r>
    </w:p>
    <w:p w14:paraId="5DE87D0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B11995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2D3454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Std.Error    t-value p-value</w:t>
      </w:r>
    </w:p>
    <w:p w14:paraId="4B9F7C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5.634957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8602767  3.029096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388</w:t>
      </w:r>
    </w:p>
    <w:p w14:paraId="408790A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71177 0.1946158 -0.3657298  0.7331</w:t>
      </w:r>
    </w:p>
    <w:p w14:paraId="2BC4E4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-0.446818 0.3546261 -1.2599706  0.2762</w:t>
      </w:r>
    </w:p>
    <w:p w14:paraId="3B8E5F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FEE41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24AA1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14245B8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622         </w:t>
      </w:r>
    </w:p>
    <w:p w14:paraId="51D7A0C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61  0.429  </w:t>
      </w:r>
    </w:p>
    <w:p w14:paraId="583F09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54CB6A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B083C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35F9487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0.83568512 -0.60122059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4625574  0.5659598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18174659 </w:t>
      </w:r>
    </w:p>
    <w:p w14:paraId="375DC70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3A97AE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Residual standard error: 0.4982599 </w:t>
      </w:r>
    </w:p>
    <w:p w14:paraId="37DC2F6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 total; 4 residual</w:t>
      </w:r>
    </w:p>
    <w:p w14:paraId="1513739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645196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incubation_time</w:t>
      </w:r>
    </w:p>
    <w:p w14:paraId="43ED5AB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3BD07F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05E6D25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03201E0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022C1AB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logLik</w:t>
      </w:r>
    </w:p>
    <w:p w14:paraId="710A2F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3.679038 1.726228 3.160481</w:t>
      </w:r>
    </w:p>
    <w:p w14:paraId="2EDCBC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52743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2E46D48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6E5417D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2B23299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7EFF25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01626 </w:t>
      </w:r>
    </w:p>
    <w:p w14:paraId="1D5BE52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973C63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9870D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6D1567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8891965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8114244  3.56064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162</w:t>
      </w:r>
    </w:p>
    <w:p w14:paraId="694121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544837 0.0724404 -0.752118  0.4859</w:t>
      </w:r>
    </w:p>
    <w:p w14:paraId="02AC382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-0.1878842 0.1669317 -1.125515  0.3115</w:t>
      </w:r>
    </w:p>
    <w:p w14:paraId="23F2023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64AA7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4912906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683B5B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442         </w:t>
      </w:r>
    </w:p>
    <w:p w14:paraId="48451A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71  0.243  </w:t>
      </w:r>
    </w:p>
    <w:p w14:paraId="1E17A5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C3608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0FFF7B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573590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0.9326899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3891177  0.190167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4755257  0.8918479 </w:t>
      </w:r>
    </w:p>
    <w:p w14:paraId="3D0671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B2EB0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637359 </w:t>
      </w:r>
    </w:p>
    <w:p w14:paraId="0947D3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 total; 5 residual</w:t>
      </w:r>
    </w:p>
    <w:p w14:paraId="2389417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3A26B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altitude</w:t>
      </w:r>
    </w:p>
    <w:p w14:paraId="69110F7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E8B57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29722C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0B1E07B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A1A754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logLik</w:t>
      </w:r>
    </w:p>
    <w:p w14:paraId="041327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3.679038 1.726228 3.160481</w:t>
      </w:r>
    </w:p>
    <w:p w14:paraId="6DD67E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8C0A93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7228178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071B04D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32945BB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008FE94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01626 </w:t>
      </w:r>
    </w:p>
    <w:p w14:paraId="2BF61D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BC502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6FF6C22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6883BA8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8891965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8114244  3.56064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162</w:t>
      </w:r>
    </w:p>
    <w:p w14:paraId="2098D4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544837 0.0724404 -0.752118  0.4859</w:t>
      </w:r>
    </w:p>
    <w:p w14:paraId="2218F5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-0.1878842 0.1669317 -1.125515  0.3115</w:t>
      </w:r>
    </w:p>
    <w:p w14:paraId="3289E65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F56BD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6DC1D0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3F571BD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442         </w:t>
      </w:r>
    </w:p>
    <w:p w14:paraId="0BD341C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71  0.243  </w:t>
      </w:r>
    </w:p>
    <w:p w14:paraId="4290084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A9A45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7B5A41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50956E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0.9326899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3891177  0.190167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4755257  0.8918479 </w:t>
      </w:r>
    </w:p>
    <w:p w14:paraId="0FBDCFD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FDB37A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637359 </w:t>
      </w:r>
    </w:p>
    <w:p w14:paraId="17F400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 total; 5 residual</w:t>
      </w:r>
    </w:p>
    <w:p w14:paraId="06C322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70810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longevity</w:t>
      </w:r>
    </w:p>
    <w:p w14:paraId="5B6677D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5108EC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7435F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EC336C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2192E8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AIC      BIC   logLik</w:t>
      </w:r>
    </w:p>
    <w:p w14:paraId="5B1BFB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4.93821 2.985399 2.530895</w:t>
      </w:r>
    </w:p>
    <w:p w14:paraId="5B90A3C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6E8F3A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41D7EAA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135260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5A5CAC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05B2C7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104951 </w:t>
      </w:r>
    </w:p>
    <w:p w14:paraId="34C6BE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77BC85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2C106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72240B8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6156201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091263  3.688511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142</w:t>
      </w:r>
    </w:p>
    <w:p w14:paraId="6BDA695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0425255 0.1012867  0.419853  0.6920</w:t>
      </w:r>
    </w:p>
    <w:p w14:paraId="35083D3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-0.2700879 0.0997006 -2.708989  0.0423</w:t>
      </w:r>
    </w:p>
    <w:p w14:paraId="182074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0136B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4076E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C25A5B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77         </w:t>
      </w:r>
    </w:p>
    <w:p w14:paraId="2B5454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77  1.000  </w:t>
      </w:r>
    </w:p>
    <w:p w14:paraId="5D292B0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F6456C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761E2B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214358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0049600 -0.8491208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655525  0.3792263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7812760 </w:t>
      </w:r>
    </w:p>
    <w:p w14:paraId="2FB388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5845A3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652826 </w:t>
      </w:r>
    </w:p>
    <w:p w14:paraId="1184D8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 total; 5 residual</w:t>
      </w:r>
    </w:p>
    <w:p w14:paraId="3082CE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54236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ize_at_maturity</w:t>
      </w:r>
    </w:p>
    <w:p w14:paraId="782900C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5810D5D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18E7C43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0E5F2D2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7454DDD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AIC       BIC   logLik</w:t>
      </w:r>
    </w:p>
    <w:p w14:paraId="76CFF17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0.4412305 -6.975495 5.220615</w:t>
      </w:r>
    </w:p>
    <w:p w14:paraId="226FA3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FEA9D4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56A1598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06F57A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12683E4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442A57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-1.106307 </w:t>
      </w:r>
    </w:p>
    <w:p w14:paraId="276D9EA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36D46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23AC0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2305B1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1.0094617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1518628  8.76373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128</w:t>
      </w:r>
    </w:p>
    <w:p w14:paraId="2C6D013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153488 0.02160944  0.710283  0.5512</w:t>
      </w:r>
    </w:p>
    <w:p w14:paraId="6CD3C70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2766998 0.01448961 19.096423  0.0027</w:t>
      </w:r>
    </w:p>
    <w:p w14:paraId="138879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5B817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265ED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0B4FA5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96         </w:t>
      </w:r>
    </w:p>
    <w:p w14:paraId="098C4F5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919  0.649  </w:t>
      </w:r>
    </w:p>
    <w:p w14:paraId="66CC15B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E6A034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040C363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   Crocodylus_palustris Crocodylus_novaeguineae    Tomistoma_schlegelii     Gavialis_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gangeticus  Paleosuchus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_trigonatus </w:t>
      </w:r>
    </w:p>
    <w:p w14:paraId="6388FF7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1.36069421             -1.41069911              0.57730271             -0.37395224              0.08903896 </w:t>
      </w:r>
    </w:p>
    <w:p w14:paraId="19BDABD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std")</w:t>
      </w:r>
    </w:p>
    <w:p w14:paraId="1C75F3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0.009525322 0.009525322 0.009525322 0.009525322 0.009525322</w:t>
      </w:r>
    </w:p>
    <w:p w14:paraId="7402D00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label")</w:t>
      </w:r>
    </w:p>
    <w:p w14:paraId="2AF338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"Standardized residuals"</w:t>
      </w:r>
    </w:p>
    <w:p w14:paraId="4FD9699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2B501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09525322 </w:t>
      </w:r>
    </w:p>
    <w:p w14:paraId="5500B8D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 total; 2 residual</w:t>
      </w:r>
    </w:p>
    <w:p w14:paraId="17BF512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199A2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***********************</w:t>
      </w:r>
    </w:p>
    <w:p w14:paraId="1DF37ED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1550FE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quamata-nonpgls</w:t>
      </w:r>
    </w:p>
    <w:p w14:paraId="574F49E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</w:t>
      </w:r>
    </w:p>
    <w:p w14:paraId="17D25BD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C1905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705BE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size_wt</w:t>
      </w:r>
    </w:p>
    <w:p w14:paraId="6258C7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2FA82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F6773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EC55B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458C6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logLik</w:t>
      </w:r>
    </w:p>
    <w:p w14:paraId="2CD1FF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5.92306 23.80423 -3.96153</w:t>
      </w:r>
    </w:p>
    <w:p w14:paraId="0F52FED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E0626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4CFB7FF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676975C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2081607 0.634654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327991  0.7442</w:t>
      </w:r>
      <w:proofErr w:type="gramEnd"/>
    </w:p>
    <w:p w14:paraId="53D7687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2751918 0.2002507  1.374236  0.1752</w:t>
      </w:r>
    </w:p>
    <w:p w14:paraId="09CEB68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112555 0.0449756  4.697118  0.0000</w:t>
      </w:r>
    </w:p>
    <w:p w14:paraId="5A3C4B9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62C49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BF975D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C2AA81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3         </w:t>
      </w:r>
    </w:p>
    <w:p w14:paraId="7B7EBB3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210 -0.315  </w:t>
      </w:r>
    </w:p>
    <w:p w14:paraId="47E01BE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B9BED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27EF32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1E72422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3.7701858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4431851  0.1592461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4129179  3.0693134 </w:t>
      </w:r>
    </w:p>
    <w:p w14:paraId="2061B01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EACF98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420795 </w:t>
      </w:r>
    </w:p>
    <w:p w14:paraId="2CECCE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6 total; 53 residual</w:t>
      </w:r>
    </w:p>
    <w:p w14:paraId="13CB977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47DA4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weight</w:t>
      </w:r>
    </w:p>
    <w:p w14:paraId="630DD31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468CC9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37C7FA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A3A5D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6C32E7C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77F389F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60.41217 65.44455 -26.20608</w:t>
      </w:r>
    </w:p>
    <w:p w14:paraId="550101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2B1E8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E29004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25FD64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5440544 2.299383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6715079  0.5078</w:t>
      </w:r>
      <w:proofErr w:type="gramEnd"/>
    </w:p>
    <w:p w14:paraId="04FC33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3341508 0.7332074  0.4557384  0.6524</w:t>
      </w:r>
    </w:p>
    <w:p w14:paraId="5A4EF68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5030500 0.1696966  2.9644079  0.0064</w:t>
      </w:r>
    </w:p>
    <w:p w14:paraId="22548F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12087B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803AE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03748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2         </w:t>
      </w:r>
    </w:p>
    <w:p w14:paraId="23E49B1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22 -0.432  </w:t>
      </w:r>
    </w:p>
    <w:p w14:paraId="141E4C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978C5F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lastRenderedPageBreak/>
        <w:t>Standardized residuals:</w:t>
      </w:r>
    </w:p>
    <w:p w14:paraId="5950116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6FB7EFA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0.83706568 -0.4754112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3048876  0.18130050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4.56552305 </w:t>
      </w:r>
    </w:p>
    <w:p w14:paraId="7E72FB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C373D3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5945803 </w:t>
      </w:r>
    </w:p>
    <w:p w14:paraId="0E342E8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29 total; 26 residual</w:t>
      </w:r>
    </w:p>
    <w:p w14:paraId="02EA29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C478E6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_size</w:t>
      </w:r>
    </w:p>
    <w:p w14:paraId="10301E3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104893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60FC26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65A23D6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C19F9D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logLik</w:t>
      </w:r>
    </w:p>
    <w:p w14:paraId="2B92CF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4.592037 13.10057 1.703981</w:t>
      </w:r>
    </w:p>
    <w:p w14:paraId="3A2E466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C4F91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37C32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3EAE35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6633427 0.547546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211482  0.2303</w:t>
      </w:r>
      <w:proofErr w:type="gramEnd"/>
    </w:p>
    <w:p w14:paraId="3C4598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3250187 0.1722506  1.886894  0.0639</w:t>
      </w:r>
    </w:p>
    <w:p w14:paraId="54F76B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649984 0.0368555  7.190196  0.0000</w:t>
      </w:r>
    </w:p>
    <w:p w14:paraId="32DFCAD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E74BEE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6FCD150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9ACE8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4         </w:t>
      </w:r>
    </w:p>
    <w:p w14:paraId="694EA58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207 -0.304  </w:t>
      </w:r>
    </w:p>
    <w:p w14:paraId="0930A9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AE8FFF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47B0D5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660B3F6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5688351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58243910  0.05129483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60137664  2.39271415 </w:t>
      </w:r>
    </w:p>
    <w:p w14:paraId="588C6AF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DF0A56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201062 </w:t>
      </w:r>
    </w:p>
    <w:p w14:paraId="34063D2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65 total; 62 residual</w:t>
      </w:r>
    </w:p>
    <w:p w14:paraId="6E65E29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5B3266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es_pa</w:t>
      </w:r>
    </w:p>
    <w:p w14:paraId="54D626C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369B3BF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7C588D7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6C379EB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CD0AAD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5C361A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2.18213 -13.48458 15.09106</w:t>
      </w:r>
    </w:p>
    <w:p w14:paraId="2294FD5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8C6CF0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E01787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6977522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0.3376440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4314574  0.782566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4367</w:t>
      </w:r>
    </w:p>
    <w:p w14:paraId="2197BC1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446652 0.1361849 -0.3279751  0.7440</w:t>
      </w:r>
    </w:p>
    <w:p w14:paraId="5516DBD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-0.0554703 0.0296434 -1.8712495  0.0658</w:t>
      </w:r>
    </w:p>
    <w:p w14:paraId="68FC0CF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88A150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454A6D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E90AFD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4         </w:t>
      </w:r>
    </w:p>
    <w:p w14:paraId="1FB7888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216 -0.312  </w:t>
      </w:r>
    </w:p>
    <w:p w14:paraId="5EFC80D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7E6EE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164FC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6A2951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3341170 -0.7132593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577553  0.4668759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3.1184160 </w:t>
      </w:r>
    </w:p>
    <w:p w14:paraId="4E381B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99358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797212 </w:t>
      </w:r>
    </w:p>
    <w:p w14:paraId="04C8D2B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68 total; 65 residual</w:t>
      </w:r>
    </w:p>
    <w:p w14:paraId="2748D8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0AB4EA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egg_weight</w:t>
      </w:r>
    </w:p>
    <w:p w14:paraId="36F58F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59870E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42EF6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58BBFD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  Data: DF.rep_tree </w:t>
      </w:r>
    </w:p>
    <w:p w14:paraId="3EFE154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348428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5.72449 19.28598 -3.862245</w:t>
      </w:r>
    </w:p>
    <w:p w14:paraId="4D22F2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0CD43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6DA2D5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1AE16C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9652816 0.9352191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2.101413  0.0500</w:t>
      </w:r>
      <w:proofErr w:type="gramEnd"/>
    </w:p>
    <w:p w14:paraId="550722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3430271 0.2973592  1.153578  0.2638</w:t>
      </w:r>
    </w:p>
    <w:p w14:paraId="0DC52A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6971626 0.0869983  8.013520  0.0000</w:t>
      </w:r>
    </w:p>
    <w:p w14:paraId="600AC1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7A645F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60D802C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9EE8C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83         </w:t>
      </w:r>
    </w:p>
    <w:p w14:paraId="2F7E50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130 -0.299  </w:t>
      </w:r>
    </w:p>
    <w:p w14:paraId="1BE2BFD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4E6CC0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052D63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3947ADD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62581793 -0.45647222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5447798  0.37356560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23070446 </w:t>
      </w:r>
    </w:p>
    <w:p w14:paraId="0DE49F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6D8B9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605071 </w:t>
      </w:r>
    </w:p>
    <w:p w14:paraId="133FA25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21 total; 18 residual</w:t>
      </w:r>
    </w:p>
    <w:p w14:paraId="0B4347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F155B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female_maturity</w:t>
      </w:r>
    </w:p>
    <w:p w14:paraId="617391B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9A93F4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CECF93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0A222AF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5BD834F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107456F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14.64483 -8.310756 11.32242</w:t>
      </w:r>
    </w:p>
    <w:p w14:paraId="5A3867B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0F0B8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6DD342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Std.Error  t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-value p-value</w:t>
      </w:r>
    </w:p>
    <w:p w14:paraId="5CBAEED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2.4221477 0.4477130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5.410045  0.0000</w:t>
      </w:r>
      <w:proofErr w:type="gramEnd"/>
    </w:p>
    <w:p w14:paraId="0A68794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799967 0.1403982 0.569785  0.5724</w:t>
      </w:r>
    </w:p>
    <w:p w14:paraId="650273B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1514560 0.0323686 4.679097  0.0000</w:t>
      </w:r>
    </w:p>
    <w:p w14:paraId="2A1DE6C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82C56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80FF0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68885F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2         </w:t>
      </w:r>
    </w:p>
    <w:p w14:paraId="4E88C0F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133 -0.247  </w:t>
      </w:r>
    </w:p>
    <w:p w14:paraId="6F602C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78525D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2A0A60B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6B2DD0C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962513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5979227  0.154142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6306105  2.1673376 </w:t>
      </w:r>
    </w:p>
    <w:p w14:paraId="57AF63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E7F329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99019 </w:t>
      </w:r>
    </w:p>
    <w:p w14:paraId="70C4A8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39 total; 36 residual</w:t>
      </w:r>
    </w:p>
    <w:p w14:paraId="437BEC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4198B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incubation_time</w:t>
      </w:r>
    </w:p>
    <w:p w14:paraId="6303BC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17204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2E36446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2EB5C9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A4AFA2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396B44C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8.18847 -20.78788 18.09423</w:t>
      </w:r>
    </w:p>
    <w:p w14:paraId="6339FF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30D90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A75F48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1A31D6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1.9440399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4002480  4.85708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000</w:t>
      </w:r>
    </w:p>
    <w:p w14:paraId="050E0D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348091 0.1264939 -0.275184  0.7844</w:t>
      </w:r>
    </w:p>
    <w:p w14:paraId="0737E9F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-0.0072479 0.0282730 -0.256355  0.7988</w:t>
      </w:r>
    </w:p>
    <w:p w14:paraId="0716EE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5C32C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B8FAF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25727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3         </w:t>
      </w:r>
    </w:p>
    <w:p w14:paraId="748E962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237 -0.342  </w:t>
      </w:r>
    </w:p>
    <w:p w14:paraId="1D23D8F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3478A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AA937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78C808A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3.72109305 -0.51968501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2800659  0.7104075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21961462 </w:t>
      </w:r>
    </w:p>
    <w:p w14:paraId="2D011ED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F085F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16098 </w:t>
      </w:r>
    </w:p>
    <w:p w14:paraId="1F5756D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0 total; 47 residual</w:t>
      </w:r>
    </w:p>
    <w:p w14:paraId="74AC09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6F9C8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7EF8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D2131C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longevity</w:t>
      </w:r>
    </w:p>
    <w:p w14:paraId="1D7FA5A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502523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051875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66541B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5969AA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 logLik</w:t>
      </w:r>
    </w:p>
    <w:p w14:paraId="3DB74F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7.862776 13.46757 0.06861181</w:t>
      </w:r>
    </w:p>
    <w:p w14:paraId="3C8158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925D7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4BC9D6B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Std.Error  t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-value p-value</w:t>
      </w:r>
    </w:p>
    <w:p w14:paraId="193F1C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0.4570602 0.620483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36620  0.4671</w:t>
      </w:r>
      <w:proofErr w:type="gramEnd"/>
    </w:p>
    <w:p w14:paraId="253BC56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1031003 0.1964821 0.524731  0.6036</w:t>
      </w:r>
    </w:p>
    <w:p w14:paraId="0111E9B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1596757 0.0499231 3.198434  0.0033</w:t>
      </w:r>
    </w:p>
    <w:p w14:paraId="2740331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4F53E9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F6E29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302842A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0         </w:t>
      </w:r>
    </w:p>
    <w:p w14:paraId="13914C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167 -0.291  </w:t>
      </w:r>
    </w:p>
    <w:p w14:paraId="4828B4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C9C027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8176F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Min           Q1          Med           Q3          Max </w:t>
      </w:r>
    </w:p>
    <w:p w14:paraId="66153E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78998298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50765176  0.00818493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693858327  2.439083155 </w:t>
      </w:r>
    </w:p>
    <w:p w14:paraId="580AAA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C4C59C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159024 </w:t>
      </w:r>
    </w:p>
    <w:p w14:paraId="081D28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33 total; 30 residual</w:t>
      </w:r>
    </w:p>
    <w:p w14:paraId="619523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18F37D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ize_at_maturity</w:t>
      </w:r>
    </w:p>
    <w:p w14:paraId="5E5D6A8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0CB89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B789D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D4F54B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772564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BIC    logLik</w:t>
      </w:r>
    </w:p>
    <w:p w14:paraId="68650B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7.428168 11.4111 0.2859162</w:t>
      </w:r>
    </w:p>
    <w:p w14:paraId="07859D0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BE579F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D84FE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1234B02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4174312 1.034583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403478  0.6909</w:t>
      </w:r>
      <w:proofErr w:type="gramEnd"/>
    </w:p>
    <w:p w14:paraId="0A568AC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2154551 0.3277611  0.657354  0.5184</w:t>
      </w:r>
    </w:p>
    <w:p w14:paraId="3516E0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5856945 0.0680071  8.612253  0.0000</w:t>
      </w:r>
    </w:p>
    <w:p w14:paraId="49AF005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9ACD6C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6B893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021063D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3         </w:t>
      </w:r>
    </w:p>
    <w:p w14:paraId="49D3CA8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30 -0.436  </w:t>
      </w:r>
    </w:p>
    <w:p w14:paraId="5D0EAF6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76C29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2B7B7C9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3B66D83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7540812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84398488  0.0705571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71619952  1.60282041 </w:t>
      </w:r>
    </w:p>
    <w:p w14:paraId="738079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2C35D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118483 </w:t>
      </w:r>
    </w:p>
    <w:p w14:paraId="3BDE44D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23 total; 20 residual</w:t>
      </w:r>
    </w:p>
    <w:p w14:paraId="590389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7C3AEB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*************************</w:t>
      </w:r>
    </w:p>
    <w:p w14:paraId="2911A7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562F61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quamata-pgls</w:t>
      </w:r>
    </w:p>
    <w:p w14:paraId="60880B3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</w:t>
      </w:r>
    </w:p>
    <w:p w14:paraId="5E238A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47FC0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40A552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size_wt</w:t>
      </w:r>
    </w:p>
    <w:p w14:paraId="1B71D6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7939B1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354D4F2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1E250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24772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59EF7AE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10.12714 -8.137668 10.06357</w:t>
      </w:r>
    </w:p>
    <w:p w14:paraId="534A8E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E37F03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7307855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02930A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5E1193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6343C9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22097 </w:t>
      </w:r>
    </w:p>
    <w:p w14:paraId="3A84A1F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D47051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89BBE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09E2E2A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0.9802289 0.09474795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0.345648  0.0000</w:t>
      </w:r>
      <w:proofErr w:type="gramEnd"/>
    </w:p>
    <w:p w14:paraId="601E1E0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3120446 0.04910086 -6.355176  0.0001</w:t>
      </w:r>
    </w:p>
    <w:p w14:paraId="7E72A19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1704264 0.05168433  3.297449  0.0071</w:t>
      </w:r>
    </w:p>
    <w:p w14:paraId="0EAE47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EEB30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FA9C5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1F0EA2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078         </w:t>
      </w:r>
    </w:p>
    <w:p w14:paraId="0F8C38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079 -1.000  </w:t>
      </w:r>
    </w:p>
    <w:p w14:paraId="115ADC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5DCBF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0A22F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490AE9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0663828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3818683  0.4901528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64924002  1.16056296 </w:t>
      </w:r>
    </w:p>
    <w:p w14:paraId="42BF84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8442F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91409 </w:t>
      </w:r>
    </w:p>
    <w:p w14:paraId="7AEBC3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41B391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0F3AB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weight</w:t>
      </w:r>
    </w:p>
    <w:p w14:paraId="3EFD1C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F347BD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B7F98D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917FAC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7FC697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396653B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3383049 0.7355127 4.830848</w:t>
      </w:r>
    </w:p>
    <w:p w14:paraId="25A685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065CA4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5C0EC4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3D99904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4741DD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44D47C9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22097 </w:t>
      </w:r>
    </w:p>
    <w:p w14:paraId="26BC729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685CEF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662DD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49E8F6B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23142310 0.13423332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724036  0.1230</w:t>
      </w:r>
      <w:proofErr w:type="gramEnd"/>
    </w:p>
    <w:p w14:paraId="094E6D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08384579 0.07308859  1.147180  0.2845</w:t>
      </w:r>
    </w:p>
    <w:p w14:paraId="20BD54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31096308 0.07692953  4.042181  0.0037</w:t>
      </w:r>
    </w:p>
    <w:p w14:paraId="1A6DA63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B8F20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CE318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6F31BA4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078         </w:t>
      </w:r>
    </w:p>
    <w:p w14:paraId="61C332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079 -1.000  </w:t>
      </w:r>
    </w:p>
    <w:p w14:paraId="1864AA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8DE0E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29D085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Min           Q1          Med           Q3          Max </w:t>
      </w:r>
    </w:p>
    <w:p w14:paraId="3FB032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248107130  0.00329840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154950604  0.894951064  1.858962786 </w:t>
      </w:r>
    </w:p>
    <w:p w14:paraId="658442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DF32C2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228056 </w:t>
      </w:r>
    </w:p>
    <w:p w14:paraId="14F18E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1 total; 8 residual</w:t>
      </w:r>
    </w:p>
    <w:p w14:paraId="11F04AF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A79189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_size</w:t>
      </w:r>
    </w:p>
    <w:p w14:paraId="22B0FC1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7AC3269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2BAD3A5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2FA3E5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3D9F040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186A15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8.831961 10.34489 0.5840195</w:t>
      </w:r>
    </w:p>
    <w:p w14:paraId="38B46B0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C7AD7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0F9973C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0CFA7F2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00ED56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2C0D40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02168431 </w:t>
      </w:r>
    </w:p>
    <w:p w14:paraId="1372F7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C7CCD8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AE4C8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55E36DD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7452413 1.390512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2551066  0.2380</w:t>
      </w:r>
      <w:proofErr w:type="gramEnd"/>
    </w:p>
    <w:p w14:paraId="10F966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3349011 0.5171860  0.6475448  0.5319</w:t>
      </w:r>
    </w:p>
    <w:p w14:paraId="4AE80D4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4428724 0.1464004  3.0250756  0.0128</w:t>
      </w:r>
    </w:p>
    <w:p w14:paraId="435206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CCB89C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6772AA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35031A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7         </w:t>
      </w:r>
    </w:p>
    <w:p w14:paraId="53104D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94 -0.612  </w:t>
      </w:r>
    </w:p>
    <w:p w14:paraId="337331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5349A9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2E1BA43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7577BA8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6906197 -0.549775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321904  0.6409786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4709055 </w:t>
      </w:r>
    </w:p>
    <w:p w14:paraId="0D3ACF9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43B91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083616 </w:t>
      </w:r>
    </w:p>
    <w:p w14:paraId="1C48CE3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3 total; 10 residual</w:t>
      </w:r>
    </w:p>
    <w:p w14:paraId="301ACB4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EF418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es_pa</w:t>
      </w:r>
    </w:p>
    <w:p w14:paraId="455C3CC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7E93FE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0E92742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237FD1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798DEAA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546F63B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8.831961 10.34489 0.5840195</w:t>
      </w:r>
    </w:p>
    <w:p w14:paraId="5051C1C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B845FC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505C8AF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094B64C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2C65A0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51DA6E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02168431 </w:t>
      </w:r>
    </w:p>
    <w:p w14:paraId="43CA068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8699A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465AD2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2548DE6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7452413 1.390512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2551066  0.2380</w:t>
      </w:r>
      <w:proofErr w:type="gramEnd"/>
    </w:p>
    <w:p w14:paraId="7788A73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3349011 0.5171860  0.6475448  0.5319</w:t>
      </w:r>
    </w:p>
    <w:p w14:paraId="508524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4428724 0.1464004  3.0250756  0.0128</w:t>
      </w:r>
    </w:p>
    <w:p w14:paraId="1EE6A0D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0B544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152121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331D143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7         </w:t>
      </w:r>
    </w:p>
    <w:p w14:paraId="7D9D88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94 -0.612  </w:t>
      </w:r>
    </w:p>
    <w:p w14:paraId="1F8F4B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75509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74556FF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0CB4D9C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6906197 -0.549775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321904  0.6409786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4709055 </w:t>
      </w:r>
    </w:p>
    <w:p w14:paraId="111478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9615B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083616 </w:t>
      </w:r>
    </w:p>
    <w:p w14:paraId="0712DD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3 total; 10 residual</w:t>
      </w:r>
    </w:p>
    <w:p w14:paraId="79C9CEC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E0F55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egg_weight</w:t>
      </w:r>
    </w:p>
    <w:p w14:paraId="3D5E76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6BF9A27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2DA1D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649E038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CF9B3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 BIC   logLik</w:t>
      </w:r>
    </w:p>
    <w:p w14:paraId="32613ED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526977 -7.473023 3.736511</w:t>
      </w:r>
    </w:p>
    <w:p w14:paraId="57B551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1FA90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64906F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141208C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12E738C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4B7AABA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000001 </w:t>
      </w:r>
    </w:p>
    <w:p w14:paraId="3C18BCD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C11C9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15C65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00B4798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2.6769634  4.44811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-0.6018202  0.6551</w:t>
      </w:r>
    </w:p>
    <w:p w14:paraId="26A723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9842384  2.332729  0.4219256  0.7458</w:t>
      </w:r>
    </w:p>
    <w:p w14:paraId="750448C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040011  1.460097  0.1397175  0.9116</w:t>
      </w:r>
    </w:p>
    <w:p w14:paraId="4069D7A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82BE3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DC825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25AA5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21         </w:t>
      </w:r>
    </w:p>
    <w:p w14:paraId="1A876F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59 -0.827  </w:t>
      </w:r>
    </w:p>
    <w:p w14:paraId="58C4C62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FF23A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5AC00D6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Testudo_hermanni Testudo_marginata    Testudo_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graeca  Emys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_orbicularis </w:t>
      </w:r>
    </w:p>
    <w:p w14:paraId="14CE02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0.5601265         0.6446207         0.5581288        -0.7404581 </w:t>
      </w:r>
    </w:p>
    <w:p w14:paraId="3E3E09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std")</w:t>
      </w:r>
    </w:p>
    <w:p w14:paraId="6CF77C1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0.2508443 0.2508443 0.2508443 0.2508443</w:t>
      </w:r>
    </w:p>
    <w:p w14:paraId="6D5FF2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label")</w:t>
      </w:r>
    </w:p>
    <w:p w14:paraId="14E4B78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"Standardized residuals"</w:t>
      </w:r>
    </w:p>
    <w:p w14:paraId="2561DE8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6A3DAF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508443 </w:t>
      </w:r>
    </w:p>
    <w:p w14:paraId="4714B08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4 total; 1 residual</w:t>
      </w:r>
    </w:p>
    <w:p w14:paraId="7FC48F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2D20DA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female_maturity</w:t>
      </w:r>
    </w:p>
    <w:p w14:paraId="3F628D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2CAB7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75E9641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5B1C9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608B48B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 BIC   logLik</w:t>
      </w:r>
    </w:p>
    <w:p w14:paraId="5A71E7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749325 -1.319203 4.125337</w:t>
      </w:r>
    </w:p>
    <w:p w14:paraId="5ECFE01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7D4623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59C9AB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28C4680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11D8707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75EA8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-0.8696305 </w:t>
      </w:r>
    </w:p>
    <w:p w14:paraId="456C22A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079A0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516086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294D456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8118949 1.631057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110871  0.3289</w:t>
      </w:r>
      <w:proofErr w:type="gramEnd"/>
    </w:p>
    <w:p w14:paraId="146CBFD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1.1236633 0.4576637  2.455216  0.0701</w:t>
      </w:r>
    </w:p>
    <w:p w14:paraId="2B0938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6156103 0.2629811  2.340892  0.0793</w:t>
      </w:r>
    </w:p>
    <w:p w14:paraId="1BC108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76D61D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1A4F54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07A613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61         </w:t>
      </w:r>
    </w:p>
    <w:p w14:paraId="21F14A2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491 -0.020  </w:t>
      </w:r>
    </w:p>
    <w:p w14:paraId="40B5E6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D5D4DA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F79157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0338BA7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1397076 -1.0823371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576484  0.273182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4341895 </w:t>
      </w:r>
    </w:p>
    <w:p w14:paraId="325536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A17AD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9313289 </w:t>
      </w:r>
    </w:p>
    <w:p w14:paraId="49624E0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 total; 4 residual</w:t>
      </w:r>
    </w:p>
    <w:p w14:paraId="5B5857C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72D5D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incubation_time</w:t>
      </w:r>
    </w:p>
    <w:p w14:paraId="5279B3C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1F3A3B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1ADCF1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29337B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3715465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 BIC   logLik</w:t>
      </w:r>
    </w:p>
    <w:p w14:paraId="4638994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.295123 -0.3056462 6.147561</w:t>
      </w:r>
    </w:p>
    <w:p w14:paraId="045DF8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40256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08BE55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08DA75A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3FDFB6D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0475708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384862 </w:t>
      </w:r>
    </w:p>
    <w:p w14:paraId="2869D3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ED105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3C2C5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5216558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1.832959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186798  2.55045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270</w:t>
      </w:r>
    </w:p>
    <w:p w14:paraId="3DDD2DF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826069 0.2087082 -0.395801  0.6998</w:t>
      </w:r>
    </w:p>
    <w:p w14:paraId="6938F62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081682 0.0299456  6.951547  0.0000</w:t>
      </w:r>
    </w:p>
    <w:p w14:paraId="49473F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D6C758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4E5EE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13EB188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5         </w:t>
      </w:r>
    </w:p>
    <w:p w14:paraId="3D19EE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69  0.686  </w:t>
      </w:r>
    </w:p>
    <w:p w14:paraId="26E477A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5CFCB8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2FBF4C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58D7C11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1763450 -1.529780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041265  0.615123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6590454 </w:t>
      </w:r>
    </w:p>
    <w:p w14:paraId="6818416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5933F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96611 </w:t>
      </w:r>
    </w:p>
    <w:p w14:paraId="7CFBCF9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635782C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F40419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altitude</w:t>
      </w:r>
    </w:p>
    <w:p w14:paraId="4F2114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309FFA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71A24C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A70682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5580C0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 BIC   logLik</w:t>
      </w:r>
    </w:p>
    <w:p w14:paraId="5DD1AE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.295123 -0.3056462 6.147561</w:t>
      </w:r>
    </w:p>
    <w:p w14:paraId="50197AD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C89AD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48E006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55738D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4D0AF2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809F29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384862 </w:t>
      </w:r>
    </w:p>
    <w:p w14:paraId="70AD1D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C4D73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256A33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50BF66C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1.832959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186798  2.55045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270</w:t>
      </w:r>
    </w:p>
    <w:p w14:paraId="59D650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826069 0.2087082 -0.395801  0.6998</w:t>
      </w:r>
    </w:p>
    <w:p w14:paraId="0DDA89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081682 0.0299456  6.951547  0.0000</w:t>
      </w:r>
    </w:p>
    <w:p w14:paraId="13D50A0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EEEACC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567EA6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0E9902A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5         </w:t>
      </w:r>
    </w:p>
    <w:p w14:paraId="1F08B8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69  0.686  </w:t>
      </w:r>
    </w:p>
    <w:p w14:paraId="2C89F2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31734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C3CC4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7259E4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1763450 -1.529780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041265  0.615123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6590454 </w:t>
      </w:r>
    </w:p>
    <w:p w14:paraId="7D8F7BF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4930B6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96611 </w:t>
      </w:r>
    </w:p>
    <w:p w14:paraId="1828ED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753579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F9156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longevity</w:t>
      </w:r>
    </w:p>
    <w:p w14:paraId="25BAC0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86574B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373B05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6E3C4C4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A48551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 BIC   logLik</w:t>
      </w:r>
    </w:p>
    <w:p w14:paraId="63F4CD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.295123 -0.3056462 6.147561</w:t>
      </w:r>
    </w:p>
    <w:p w14:paraId="416E8E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962AB4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695289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1E76CB7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4E6876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188CCC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384862 </w:t>
      </w:r>
    </w:p>
    <w:p w14:paraId="6C7F591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C89980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59B1C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5AA8706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1.832959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186798  2.55045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270</w:t>
      </w:r>
    </w:p>
    <w:p w14:paraId="0AED82A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826069 0.2087082 -0.395801  0.6998</w:t>
      </w:r>
    </w:p>
    <w:p w14:paraId="54BAFD7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081682 0.0299456  6.951547  0.0000</w:t>
      </w:r>
    </w:p>
    <w:p w14:paraId="249A97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9A63D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99C465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B42818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5         </w:t>
      </w:r>
    </w:p>
    <w:p w14:paraId="216F9A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69  0.686  </w:t>
      </w:r>
    </w:p>
    <w:p w14:paraId="5198D2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EDB802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75D019C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4B7AD2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1763450 -1.529780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041265  0.615123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6590454 </w:t>
      </w:r>
    </w:p>
    <w:p w14:paraId="41DDAFD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0AF74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96611 </w:t>
      </w:r>
    </w:p>
    <w:p w14:paraId="16029E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7D759E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448CFC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ize_at_maturity</w:t>
      </w:r>
    </w:p>
    <w:p w14:paraId="185864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1209075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7F6B76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58A98F6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7BEE46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7F1EA95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5199617 -3.986977 4.740019</w:t>
      </w:r>
    </w:p>
    <w:p w14:paraId="5652850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6C6607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736EB56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79320E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10728FB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15FFD9D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-1.05208 </w:t>
      </w:r>
    </w:p>
    <w:p w14:paraId="1355B53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A161F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DC547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34634C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9126904  2.11011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4325304  0.6946</w:t>
      </w:r>
    </w:p>
    <w:p w14:paraId="607C47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4807257  1.631236 -0.2947003  0.7874</w:t>
      </w:r>
    </w:p>
    <w:p w14:paraId="1AC0FC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5955353  1.382227  0.4308522  0.6957</w:t>
      </w:r>
    </w:p>
    <w:p w14:paraId="78A29F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1BE669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0716C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A4D918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597         </w:t>
      </w:r>
    </w:p>
    <w:p w14:paraId="7CD44DE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226 -0.916  </w:t>
      </w:r>
    </w:p>
    <w:p w14:paraId="77BD14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BDA52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71A45A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4941EAA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1074123 -0.976400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428574  0.4868669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2813722 </w:t>
      </w:r>
    </w:p>
    <w:p w14:paraId="00D3E28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BA566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074483 </w:t>
      </w:r>
    </w:p>
    <w:p w14:paraId="73695E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6 total; 3 residual</w:t>
      </w:r>
    </w:p>
    <w:p w14:paraId="2C6C43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06A55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***********************</w:t>
      </w:r>
    </w:p>
    <w:p w14:paraId="1A50488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4FA1FD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Testudines-nonpgls</w:t>
      </w:r>
    </w:p>
    <w:p w14:paraId="5AA4E7B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**</w:t>
      </w:r>
    </w:p>
    <w:p w14:paraId="035ABC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AF438B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62FB1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size_wt</w:t>
      </w:r>
    </w:p>
    <w:p w14:paraId="3EBB1A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AE64E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06862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F96179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5C14DE9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BIC   logLik</w:t>
      </w:r>
    </w:p>
    <w:p w14:paraId="27AB36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8.447331 -6.85575 8.223666</w:t>
      </w:r>
    </w:p>
    <w:p w14:paraId="6E49F3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600F4D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DBE547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59BC44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0.9362329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6565918  1.42589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1817</w:t>
      </w:r>
    </w:p>
    <w:p w14:paraId="26AD528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2714394 0.2454923 -1.105694  0.2925</w:t>
      </w:r>
    </w:p>
    <w:p w14:paraId="6243C6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1584941 0.0727395  2.178927  0.0520</w:t>
      </w:r>
    </w:p>
    <w:p w14:paraId="5D1E60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15824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D6CB3B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E37199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3         </w:t>
      </w:r>
    </w:p>
    <w:p w14:paraId="12DEADB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66 -0.600  </w:t>
      </w:r>
    </w:p>
    <w:p w14:paraId="03BA63B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08FA2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4151F00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7F726C7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0809663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4962222  0.267376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5802361  1.3695381 </w:t>
      </w:r>
    </w:p>
    <w:p w14:paraId="63B84A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015BE4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041889 </w:t>
      </w:r>
    </w:p>
    <w:p w14:paraId="4D3114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6EE70F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14D41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weight</w:t>
      </w:r>
    </w:p>
    <w:p w14:paraId="7BD420A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13F5A5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1C7AE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46D9D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C3DB4A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5648DC0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6.902388 7.220154 0.5488059</w:t>
      </w:r>
    </w:p>
    <w:p w14:paraId="442D3B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64CAF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7039C2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00899E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1.6583432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8219561  0.9101993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3893</w:t>
      </w:r>
    </w:p>
    <w:p w14:paraId="3AA34E2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5975868 0.7322082 -0.8161433  0.4380</w:t>
      </w:r>
    </w:p>
    <w:p w14:paraId="25FB11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4220507 0.2082959  2.0262080  0.0773</w:t>
      </w:r>
    </w:p>
    <w:p w14:paraId="2BD1C80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9F461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1F514AB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0CABBB9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79         </w:t>
      </w:r>
    </w:p>
    <w:p w14:paraId="3348BF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664 -0.802  </w:t>
      </w:r>
    </w:p>
    <w:p w14:paraId="08D88F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7157EF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0EB583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647847A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7196031 -0.302812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393782  0.525900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5465540 </w:t>
      </w:r>
    </w:p>
    <w:p w14:paraId="756278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DA7AAB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123369 </w:t>
      </w:r>
    </w:p>
    <w:p w14:paraId="044CD3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1 total; 8 residual</w:t>
      </w:r>
    </w:p>
    <w:p w14:paraId="12579EC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672987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_size</w:t>
      </w:r>
    </w:p>
    <w:p w14:paraId="354F460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3D3F25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3A805CF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697B8B3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398466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43D272B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6.832539 8.042879 0.5837307</w:t>
      </w:r>
    </w:p>
    <w:p w14:paraId="7B882D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23614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5FAF3B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60823E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7434242 1.3933983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2512031  0.2393</w:t>
      </w:r>
      <w:proofErr w:type="gramEnd"/>
    </w:p>
    <w:p w14:paraId="7FAB66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3331978 0.5181415  0.6430634  0.5346</w:t>
      </w:r>
    </w:p>
    <w:p w14:paraId="6D97E05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4432137 0.1467044  3.0211338  0.0129</w:t>
      </w:r>
    </w:p>
    <w:p w14:paraId="768678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FD4E21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44F20D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14FBF6F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7         </w:t>
      </w:r>
    </w:p>
    <w:p w14:paraId="213DF59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93 -0.611  </w:t>
      </w:r>
    </w:p>
    <w:p w14:paraId="61035A8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8B3C6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03D7D8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0A88EC4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6832865 -0.541097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207670  0.656253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4883367 </w:t>
      </w:r>
    </w:p>
    <w:p w14:paraId="41DC388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87269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075967 </w:t>
      </w:r>
    </w:p>
    <w:p w14:paraId="183C38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3 total; 10 residual</w:t>
      </w:r>
    </w:p>
    <w:p w14:paraId="594504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7BA16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es_pa</w:t>
      </w:r>
    </w:p>
    <w:p w14:paraId="490E93F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F4FF7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9C8528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2512DEF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600035A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logLik</w:t>
      </w:r>
    </w:p>
    <w:p w14:paraId="0316D03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3.093423 3.882321 2.453289</w:t>
      </w:r>
    </w:p>
    <w:p w14:paraId="1D3E763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04A0A9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3849E2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01B3A4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2.5520270 1.2365392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2.0638464  0.0690</w:t>
      </w:r>
      <w:proofErr w:type="gramEnd"/>
    </w:p>
    <w:p w14:paraId="63C4EB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8757636 0.4799655  1.8246388  0.1014</w:t>
      </w:r>
    </w:p>
    <w:p w14:paraId="14929BC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0466800 0.1357914  0.3437624  0.7389</w:t>
      </w:r>
    </w:p>
    <w:p w14:paraId="576EEDC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5A570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46C8340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0980EF2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71         </w:t>
      </w:r>
    </w:p>
    <w:p w14:paraId="326443C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520 -0.706  </w:t>
      </w:r>
    </w:p>
    <w:p w14:paraId="4B88E6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DF193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7A408E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0AF59CC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00442719 -0.6946750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8353503  0.2516473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77371267 </w:t>
      </w:r>
    </w:p>
    <w:p w14:paraId="0B8CF7A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A05AE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692173 </w:t>
      </w:r>
    </w:p>
    <w:p w14:paraId="070B7AC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2 total; 9 residual</w:t>
      </w:r>
    </w:p>
    <w:p w14:paraId="5E7283F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A3D09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egg_weight</w:t>
      </w:r>
    </w:p>
    <w:p w14:paraId="4290F0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D5F4C6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C02FF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A0FF9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51DF0D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7512EC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5269775 -7.473023 3.736511</w:t>
      </w:r>
    </w:p>
    <w:p w14:paraId="72185A9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B588E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F5BD1C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Std.Error    t-value p-value</w:t>
      </w:r>
    </w:p>
    <w:p w14:paraId="008B4F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4.898174  9.82391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-0.4985970  0.7055</w:t>
      </w:r>
    </w:p>
    <w:p w14:paraId="7B861D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1.718899  4.581448  0.3751869  0.7715</w:t>
      </w:r>
    </w:p>
    <w:p w14:paraId="632783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189999  2.607082  0.0728781  0.9537</w:t>
      </w:r>
    </w:p>
    <w:p w14:paraId="7DDE92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EA65E6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F81BB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1F13CA7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48         </w:t>
      </w:r>
    </w:p>
    <w:p w14:paraId="554A2C3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09 -0.766  </w:t>
      </w:r>
    </w:p>
    <w:p w14:paraId="198FFC2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3C9FF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376BD5B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140         316         317         320 </w:t>
      </w:r>
    </w:p>
    <w:p w14:paraId="3EF233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82908860  0.0856259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25149832  0.49196430 </w:t>
      </w:r>
    </w:p>
    <w:p w14:paraId="6CADCE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std")</w:t>
      </w:r>
    </w:p>
    <w:p w14:paraId="62D3FB4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0.2808696 0.2808696 0.2808696 0.2808696</w:t>
      </w:r>
    </w:p>
    <w:p w14:paraId="795C36C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label")</w:t>
      </w:r>
    </w:p>
    <w:p w14:paraId="61AF26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"Standardized residuals"</w:t>
      </w:r>
    </w:p>
    <w:p w14:paraId="175370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713A0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808696 </w:t>
      </w:r>
    </w:p>
    <w:p w14:paraId="46FD952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4 total; 1 residual</w:t>
      </w:r>
    </w:p>
    <w:p w14:paraId="09504E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8F12F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female_maturity</w:t>
      </w:r>
    </w:p>
    <w:p w14:paraId="07B7DA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334A1A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3CD4DD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4D480D1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602BC2E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09E1596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8352245 -1.619598 3.582388</w:t>
      </w:r>
    </w:p>
    <w:p w14:paraId="252EDE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212A6F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09CCCD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4A6A3B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3442136 1.8428381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294258  0.5062</w:t>
      </w:r>
      <w:proofErr w:type="gramEnd"/>
    </w:p>
    <w:p w14:paraId="6875B1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1.0313727 0.5401624  1.9093751  0.1288</w:t>
      </w:r>
    </w:p>
    <w:p w14:paraId="062219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5464201 0.3159270  1.7295768  0.1588</w:t>
      </w:r>
    </w:p>
    <w:p w14:paraId="653AE4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F66923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D04E4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FC3F6B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48         </w:t>
      </w:r>
    </w:p>
    <w:p w14:paraId="1BDC98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424 -0.119  </w:t>
      </w:r>
    </w:p>
    <w:p w14:paraId="78D283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F1DA0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E9F6B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74DAD7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0611962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6051608  0.145583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4418535  1.2422272 </w:t>
      </w:r>
    </w:p>
    <w:p w14:paraId="0A8BD93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2191E9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351918 </w:t>
      </w:r>
    </w:p>
    <w:p w14:paraId="08B6B0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 total; 4 residual</w:t>
      </w:r>
    </w:p>
    <w:p w14:paraId="638E2F2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0B3F25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incubation_time</w:t>
      </w:r>
    </w:p>
    <w:p w14:paraId="7264C12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1E52F5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F992F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62BEAD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80BC2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 logLik</w:t>
      </w:r>
    </w:p>
    <w:p w14:paraId="062563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7.883775 9.475356 0.05811242</w:t>
      </w:r>
    </w:p>
    <w:p w14:paraId="6355219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3F5949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F5221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5CD5370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5231001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3793747  1.829162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946</w:t>
      </w:r>
    </w:p>
    <w:p w14:paraId="7AAD0B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3892448 0.5157327 -0.7547413  0.4663</w:t>
      </w:r>
    </w:p>
    <w:p w14:paraId="5B9EB59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752600 0.1528119  1.8012991  0.0991</w:t>
      </w:r>
    </w:p>
    <w:p w14:paraId="72A953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4F0447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07F8B3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680D35E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3         </w:t>
      </w:r>
    </w:p>
    <w:p w14:paraId="5DD955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66 -0.600  </w:t>
      </w:r>
    </w:p>
    <w:p w14:paraId="75B3E7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1C02FF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4FC9B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39D336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2487269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8127195  0.1068636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9132458  1.2111439 </w:t>
      </w:r>
    </w:p>
    <w:p w14:paraId="76DADA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4F836E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188811 </w:t>
      </w:r>
    </w:p>
    <w:p w14:paraId="015EB4A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29452CC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DD2C9E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A983D1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longevity</w:t>
      </w:r>
    </w:p>
    <w:p w14:paraId="3D6D0DF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1BBDE9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FABA1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567036C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9F31C4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logLik</w:t>
      </w:r>
    </w:p>
    <w:p w14:paraId="6E91C1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631136 2.414776 2.684432</w:t>
      </w:r>
    </w:p>
    <w:p w14:paraId="68B01A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70407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09410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4B3F7A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1119128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3038982  1.619691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1493</w:t>
      </w:r>
    </w:p>
    <w:p w14:paraId="5D57F73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2372841 0.4922031 -0.4820858  0.6445</w:t>
      </w:r>
    </w:p>
    <w:p w14:paraId="12B433B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0755120 0.1417123  0.5328540  0.6106</w:t>
      </w:r>
    </w:p>
    <w:p w14:paraId="26304C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5FCF26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3EB7FE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C95B2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9         </w:t>
      </w:r>
    </w:p>
    <w:p w14:paraId="05E4477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471 -0.674  </w:t>
      </w:r>
    </w:p>
    <w:p w14:paraId="2195C67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9EBAC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313A331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20C6B7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0.9136856 -0.7918603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466987  0.754067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2937445 </w:t>
      </w:r>
    </w:p>
    <w:p w14:paraId="028AA5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C0BB8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57798 </w:t>
      </w:r>
    </w:p>
    <w:p w14:paraId="08C261C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0 total; 7 residual</w:t>
      </w:r>
    </w:p>
    <w:p w14:paraId="242DB5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88D88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ize_at_maturity</w:t>
      </w:r>
    </w:p>
    <w:p w14:paraId="38C00C5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3AA63C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16754E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2D5AA3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093841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AIC       BIC   logLik</w:t>
      </w:r>
    </w:p>
    <w:p w14:paraId="4E36AF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0.7252631 -4.330814 4.362632</w:t>
      </w:r>
    </w:p>
    <w:p w14:paraId="22F700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8EAD4D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63F33E8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05B28A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6780859  2.06572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3282553  0.7643</w:t>
      </w:r>
    </w:p>
    <w:p w14:paraId="2D743E3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2581758  1.527402 -0.1690294  0.8765</w:t>
      </w:r>
    </w:p>
    <w:p w14:paraId="5F8402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4357851  1.279503  0.3405895  0.7559</w:t>
      </w:r>
    </w:p>
    <w:p w14:paraId="665BE5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E7C9A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D2DD0D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1B0A6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599         </w:t>
      </w:r>
    </w:p>
    <w:p w14:paraId="10EFC4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204 -0.906  </w:t>
      </w:r>
    </w:p>
    <w:p w14:paraId="595634D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B350CD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D3A88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69A3800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0.6165300 -0.492253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4337763  0.547826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1208016 </w:t>
      </w:r>
    </w:p>
    <w:p w14:paraId="407372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7FD3A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435412 </w:t>
      </w:r>
    </w:p>
    <w:p w14:paraId="38B34C1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6 total; 3 residual</w:t>
      </w:r>
    </w:p>
    <w:p w14:paraId="517B8C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BC49C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***********************</w:t>
      </w:r>
    </w:p>
    <w:p w14:paraId="10B40C9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65340D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Testudines-pgls</w:t>
      </w:r>
    </w:p>
    <w:p w14:paraId="22EB3E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</w:t>
      </w:r>
    </w:p>
    <w:p w14:paraId="35DC434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E0EE7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CD5A2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size_wt</w:t>
      </w:r>
    </w:p>
    <w:p w14:paraId="2AB5BAE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18D06A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0EA081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E9682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F19032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6D9BA2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10.12714 -8.137668 10.06357</w:t>
      </w:r>
    </w:p>
    <w:p w14:paraId="06AE2C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2E8648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0865046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2666C53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4FA810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7D9EB81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22097 </w:t>
      </w:r>
    </w:p>
    <w:p w14:paraId="4D09B3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8338C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CAF16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240F87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0.9802289 0.09474795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0.345648  0.0000</w:t>
      </w:r>
      <w:proofErr w:type="gramEnd"/>
    </w:p>
    <w:p w14:paraId="02DB4C1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3120446 0.04910086 -6.355176  0.0001</w:t>
      </w:r>
    </w:p>
    <w:p w14:paraId="320250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1704264 0.05168433  3.297449  0.0071</w:t>
      </w:r>
    </w:p>
    <w:p w14:paraId="1DCD1E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10902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1BFF1A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BA6D9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078         </w:t>
      </w:r>
    </w:p>
    <w:p w14:paraId="3AF7CB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079 -1.000  </w:t>
      </w:r>
    </w:p>
    <w:p w14:paraId="4F3E62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74903B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3720FD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07A1F0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0663828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3818683  0.4901528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64924002  1.16056296 </w:t>
      </w:r>
    </w:p>
    <w:p w14:paraId="6A8E78D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6BDFF1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91409 </w:t>
      </w:r>
    </w:p>
    <w:p w14:paraId="71F0A17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376E8F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77D0ED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weight</w:t>
      </w:r>
    </w:p>
    <w:p w14:paraId="03AEFD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6B4429A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30FEDFA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CD710C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1AAF5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36A3FD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3383049 0.7355127 4.830848</w:t>
      </w:r>
    </w:p>
    <w:p w14:paraId="4C50779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6097CB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7501E7D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65283D3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53C1F2B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528896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22097 </w:t>
      </w:r>
    </w:p>
    <w:p w14:paraId="5D13743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E5D51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6CFBEE2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17EBA3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23142310 0.13423332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724036  0.1230</w:t>
      </w:r>
      <w:proofErr w:type="gramEnd"/>
    </w:p>
    <w:p w14:paraId="45E4EB6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08384579 0.07308859  1.147180  0.2845</w:t>
      </w:r>
    </w:p>
    <w:p w14:paraId="7A28E41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31096308 0.07692953  4.042181  0.0037</w:t>
      </w:r>
    </w:p>
    <w:p w14:paraId="0DC2BC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2C7DBE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484C7B6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3927A8C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078         </w:t>
      </w:r>
    </w:p>
    <w:p w14:paraId="418333F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079 -1.000  </w:t>
      </w:r>
    </w:p>
    <w:p w14:paraId="616D31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50CBF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4509CA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Min           Q1          Med           Q3          Max </w:t>
      </w:r>
    </w:p>
    <w:p w14:paraId="239E47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248107130  0.00329840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154950604  0.894951064  1.858962786 </w:t>
      </w:r>
    </w:p>
    <w:p w14:paraId="0A3B8E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9E4C7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228056 </w:t>
      </w:r>
    </w:p>
    <w:p w14:paraId="48B5D10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1 total; 8 residual</w:t>
      </w:r>
    </w:p>
    <w:p w14:paraId="022020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59B1C5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_size</w:t>
      </w:r>
    </w:p>
    <w:p w14:paraId="4A9A97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7A9C0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364BD7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686100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30218B2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11E409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8.831961 10.34489 0.5840195</w:t>
      </w:r>
    </w:p>
    <w:p w14:paraId="745C6E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91796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38F636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58A3D89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20B8C89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6BF3F1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02168431 </w:t>
      </w:r>
    </w:p>
    <w:p w14:paraId="08720E1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A92F73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322228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1F92E44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7452413 1.390512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2551066  0.2380</w:t>
      </w:r>
      <w:proofErr w:type="gramEnd"/>
    </w:p>
    <w:p w14:paraId="614BD5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3349011 0.5171860  0.6475448  0.5319</w:t>
      </w:r>
    </w:p>
    <w:p w14:paraId="35383C9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4428724 0.1464004  3.0250756  0.0128</w:t>
      </w:r>
    </w:p>
    <w:p w14:paraId="49795EE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03A629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6AE413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AC5DE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7         </w:t>
      </w:r>
    </w:p>
    <w:p w14:paraId="23F860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94 -0.612  </w:t>
      </w:r>
    </w:p>
    <w:p w14:paraId="0A926A7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E0A6B6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0C766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5CAF32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6906197 -0.549775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321904  0.6409786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4709055 </w:t>
      </w:r>
    </w:p>
    <w:p w14:paraId="482ECA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60A4CF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083616 </w:t>
      </w:r>
    </w:p>
    <w:p w14:paraId="143827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3 total; 10 residual</w:t>
      </w:r>
    </w:p>
    <w:p w14:paraId="494F5B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477D6B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es_pa</w:t>
      </w:r>
    </w:p>
    <w:p w14:paraId="0475D21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3708EC5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C5F53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2000AE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551FFF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478899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8.831961 10.34489 0.5840195</w:t>
      </w:r>
    </w:p>
    <w:p w14:paraId="5E7F10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B9C55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47844B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3953F8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655E21A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673D844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02168431 </w:t>
      </w:r>
    </w:p>
    <w:p w14:paraId="3E080FE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657CE2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18CFD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18EB7B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7452413 1.390512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2551066  0.2380</w:t>
      </w:r>
      <w:proofErr w:type="gramEnd"/>
    </w:p>
    <w:p w14:paraId="1CE838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3349011 0.5171860  0.6475448  0.5319</w:t>
      </w:r>
    </w:p>
    <w:p w14:paraId="13D75D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4428724 0.1464004  3.0250756  0.0128</w:t>
      </w:r>
    </w:p>
    <w:p w14:paraId="482A33C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612283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19C7A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B0228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7         </w:t>
      </w:r>
    </w:p>
    <w:p w14:paraId="1CC7357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94 -0.612  </w:t>
      </w:r>
    </w:p>
    <w:p w14:paraId="215AFFA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B0E99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3A1C5E4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6D5926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6906197 -0.549775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321904  0.6409786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4709055 </w:t>
      </w:r>
    </w:p>
    <w:p w14:paraId="1018882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82BCA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083616 </w:t>
      </w:r>
    </w:p>
    <w:p w14:paraId="62FC1A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3 total; 10 residual</w:t>
      </w:r>
    </w:p>
    <w:p w14:paraId="7C7E56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5D3F5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egg_weight</w:t>
      </w:r>
    </w:p>
    <w:p w14:paraId="7F8D37B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679F6C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A0E8E3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4B73F72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3ADC8A9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 BIC   logLik</w:t>
      </w:r>
    </w:p>
    <w:p w14:paraId="39BCFE3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526977 -7.473023 3.736511</w:t>
      </w:r>
    </w:p>
    <w:p w14:paraId="22719BD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B7527E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5887BE3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6A9988A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1F1CDA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0F8D8D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000001 </w:t>
      </w:r>
    </w:p>
    <w:p w14:paraId="55A3A1D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184D15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5F5F79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6CB1EE0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2.6769634  4.44811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-0.6018202  0.6551</w:t>
      </w:r>
    </w:p>
    <w:p w14:paraId="0104B57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9842384  2.332729  0.4219256  0.7458</w:t>
      </w:r>
    </w:p>
    <w:p w14:paraId="2CB18D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040011  1.460097  0.1397175  0.9116</w:t>
      </w:r>
    </w:p>
    <w:p w14:paraId="328DBB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2570B2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605352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7A17DC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21         </w:t>
      </w:r>
    </w:p>
    <w:p w14:paraId="0962C6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359 -0.827  </w:t>
      </w:r>
    </w:p>
    <w:p w14:paraId="2D6CF26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79D2B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738930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Testudo_hermanni Testudo_marginata    Testudo_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graeca  Emys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_orbicularis </w:t>
      </w:r>
    </w:p>
    <w:p w14:paraId="71286A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0.5601265         0.6446207         0.5581288        -0.7404581 </w:t>
      </w:r>
    </w:p>
    <w:p w14:paraId="367BDA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std")</w:t>
      </w:r>
    </w:p>
    <w:p w14:paraId="4877D6E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0.2508443 0.2508443 0.2508443 0.2508443</w:t>
      </w:r>
    </w:p>
    <w:p w14:paraId="387D0C9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attr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,"label")</w:t>
      </w:r>
    </w:p>
    <w:p w14:paraId="305852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[1] "Standardized residuals"</w:t>
      </w:r>
    </w:p>
    <w:p w14:paraId="475CE0B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1260DB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508443 </w:t>
      </w:r>
    </w:p>
    <w:p w14:paraId="3BE936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4 total; 1 residual</w:t>
      </w:r>
    </w:p>
    <w:p w14:paraId="7CEF7E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ACFE3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female_maturity</w:t>
      </w:r>
    </w:p>
    <w:p w14:paraId="64450ED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857D1C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C18BB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0BDA4A0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50564EF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 BIC   logLik</w:t>
      </w:r>
    </w:p>
    <w:p w14:paraId="1A217AC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749325 -1.319203 4.125337</w:t>
      </w:r>
    </w:p>
    <w:p w14:paraId="117024F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6462D0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1D3A72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66580B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5AB63F9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1CB2940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-0.8696305 </w:t>
      </w:r>
    </w:p>
    <w:p w14:paraId="09E5499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C446A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27B1431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5667598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8118949 1.631057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110871  0.3289</w:t>
      </w:r>
      <w:proofErr w:type="gramEnd"/>
    </w:p>
    <w:p w14:paraId="55E2E5F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1.1236633 0.4576637  2.455216  0.0701</w:t>
      </w:r>
    </w:p>
    <w:p w14:paraId="7C9CFE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6156103 0.2629811  2.340892  0.0793</w:t>
      </w:r>
    </w:p>
    <w:p w14:paraId="2DE084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93EAC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147AB92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31D2A3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61         </w:t>
      </w:r>
    </w:p>
    <w:p w14:paraId="50E84F4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491 -0.020  </w:t>
      </w:r>
    </w:p>
    <w:p w14:paraId="7B370A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9ACCFA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45A7AB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4C69AD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1397076 -1.0823371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576484  0.273182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4341895 </w:t>
      </w:r>
    </w:p>
    <w:p w14:paraId="0D36B23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65F88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09313289 </w:t>
      </w:r>
    </w:p>
    <w:p w14:paraId="19FEAA2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 total; 4 residual</w:t>
      </w:r>
    </w:p>
    <w:p w14:paraId="59D2829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BE9C92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incubation_time</w:t>
      </w:r>
    </w:p>
    <w:p w14:paraId="52D7C5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3AB2272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F95DF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3A3C9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0D7A5A9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 BIC   logLik</w:t>
      </w:r>
    </w:p>
    <w:p w14:paraId="29F1079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.295123 -0.3056462 6.147561</w:t>
      </w:r>
    </w:p>
    <w:p w14:paraId="1EBC74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EC4EA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235F91D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246B4E8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43AFA3C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442BA9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384862 </w:t>
      </w:r>
    </w:p>
    <w:p w14:paraId="5A0E4AD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15977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04133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306C75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1.832959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186798  2.55045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270</w:t>
      </w:r>
    </w:p>
    <w:p w14:paraId="4BF67DA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826069 0.2087082 -0.395801  0.6998</w:t>
      </w:r>
    </w:p>
    <w:p w14:paraId="4A3FC3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081682 0.0299456  6.951547  0.0000</w:t>
      </w:r>
    </w:p>
    <w:p w14:paraId="0B2A402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EEB289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4E81640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4E730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5         </w:t>
      </w:r>
    </w:p>
    <w:p w14:paraId="443C245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69  0.686  </w:t>
      </w:r>
    </w:p>
    <w:p w14:paraId="524B244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7BA94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3BE95A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022E7A1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1763450 -1.529780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041265  0.615123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6590454 </w:t>
      </w:r>
    </w:p>
    <w:p w14:paraId="4C0E47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AD70B9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96611 </w:t>
      </w:r>
    </w:p>
    <w:p w14:paraId="06E4C5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1183101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C0C5AA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altitude</w:t>
      </w:r>
    </w:p>
    <w:p w14:paraId="30FEA9E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34C82EA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7EB17CB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A09D14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65AF04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 BIC   logLik</w:t>
      </w:r>
    </w:p>
    <w:p w14:paraId="064251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.295123 -0.3056462 6.147561</w:t>
      </w:r>
    </w:p>
    <w:p w14:paraId="393CB3C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8CA8A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3D297D9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7BC442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333A119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55C2673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384862 </w:t>
      </w:r>
    </w:p>
    <w:p w14:paraId="1DFE5EC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286E22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4B9F585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3B0D28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1.832959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186798  2.55045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270</w:t>
      </w:r>
    </w:p>
    <w:p w14:paraId="02CAF1A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826069 0.2087082 -0.395801  0.6998</w:t>
      </w:r>
    </w:p>
    <w:p w14:paraId="3EA5936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081682 0.0299456  6.951547  0.0000</w:t>
      </w:r>
    </w:p>
    <w:p w14:paraId="711564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CBBE59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F64EE3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E1270B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5         </w:t>
      </w:r>
    </w:p>
    <w:p w14:paraId="347B0F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69  0.686  </w:t>
      </w:r>
    </w:p>
    <w:p w14:paraId="6FFD0EC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A2CFD2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0AF97E3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206AE5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1763450 -1.529780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041265  0.615123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6590454 </w:t>
      </w:r>
    </w:p>
    <w:p w14:paraId="3FEADF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09DB96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96611 </w:t>
      </w:r>
    </w:p>
    <w:p w14:paraId="2DDF70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6FDD5A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9D99FC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longevity</w:t>
      </w:r>
    </w:p>
    <w:p w14:paraId="4CD291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5247B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23A55F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A603F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797031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 BIC   logLik</w:t>
      </w:r>
    </w:p>
    <w:p w14:paraId="6039BA3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.295123 -0.3056462 6.147561</w:t>
      </w:r>
    </w:p>
    <w:p w14:paraId="21AA39A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A73B6A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64331A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179922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68BAB5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5DD630C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1.384862 </w:t>
      </w:r>
    </w:p>
    <w:p w14:paraId="7D1A664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8D3D5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1C53D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36CE811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1.832959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186798  2.55045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270</w:t>
      </w:r>
    </w:p>
    <w:p w14:paraId="2B3AB3B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826069 0.2087082 -0.395801  0.6998</w:t>
      </w:r>
    </w:p>
    <w:p w14:paraId="060CFF9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081682 0.0299456  6.951547  0.0000</w:t>
      </w:r>
    </w:p>
    <w:p w14:paraId="3BB73A9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F4EDBA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0F4CEB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1504031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5         </w:t>
      </w:r>
    </w:p>
    <w:p w14:paraId="55F69BC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69  0.686  </w:t>
      </w:r>
    </w:p>
    <w:p w14:paraId="70C43E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3B0AA1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B79900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2196BF9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1763450 -1.529780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041265  0.615123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6590454 </w:t>
      </w:r>
    </w:p>
    <w:p w14:paraId="2F420C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3DCFD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596611 </w:t>
      </w:r>
    </w:p>
    <w:p w14:paraId="1FE74A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14 total; 11 residual</w:t>
      </w:r>
    </w:p>
    <w:p w14:paraId="0713B2D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9C107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ize_at_maturity</w:t>
      </w:r>
    </w:p>
    <w:p w14:paraId="1D3743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6C123E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12EDE28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4B17152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F934C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60D8F1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5199617 -3.986977 4.740019</w:t>
      </w:r>
    </w:p>
    <w:p w14:paraId="7DB2BB9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CD447C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06D2A4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59EDD7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146E5E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693E18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-1.05208 </w:t>
      </w:r>
    </w:p>
    <w:p w14:paraId="0E4F04D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87A075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4C78A73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 t-value p-value</w:t>
      </w:r>
    </w:p>
    <w:p w14:paraId="4BB4BB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9126904  2.11011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4325304  0.6946</w:t>
      </w:r>
    </w:p>
    <w:p w14:paraId="6F78F78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4807257  1.631236 -0.2947003  0.7874</w:t>
      </w:r>
    </w:p>
    <w:p w14:paraId="0EBBED8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5955353  1.382227  0.4308522  0.6957</w:t>
      </w:r>
    </w:p>
    <w:p w14:paraId="5A94099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C41C7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028A3A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0BE90EF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597         </w:t>
      </w:r>
    </w:p>
    <w:p w14:paraId="06EF63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 0.226 -0.916  </w:t>
      </w:r>
    </w:p>
    <w:p w14:paraId="28C8696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B80451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72E6C6B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1A631C8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1074123 -0.976400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428574  0.4868669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2813722 </w:t>
      </w:r>
    </w:p>
    <w:p w14:paraId="674A0E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F27C62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1074483 </w:t>
      </w:r>
    </w:p>
    <w:p w14:paraId="53EA09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6 total; 3 residual</w:t>
      </w:r>
    </w:p>
    <w:p w14:paraId="5475C89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59C3AB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***********************</w:t>
      </w:r>
    </w:p>
    <w:p w14:paraId="158568B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A0F972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Reptilia-nonpgls</w:t>
      </w:r>
    </w:p>
    <w:p w14:paraId="0326055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</w:t>
      </w:r>
    </w:p>
    <w:p w14:paraId="64A6A1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792A57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FE2446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size_wt</w:t>
      </w:r>
    </w:p>
    <w:p w14:paraId="266822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3FBA4C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7EE23D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5E1C1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30B60B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BIC    logLik</w:t>
      </w:r>
    </w:p>
    <w:p w14:paraId="52DC247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59.23372 68.2277 -25.61686</w:t>
      </w:r>
    </w:p>
    <w:p w14:paraId="627002D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E298D2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B1900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2946B78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7069338 0.6663529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060900  0.2924</w:t>
      </w:r>
      <w:proofErr w:type="gramEnd"/>
    </w:p>
    <w:p w14:paraId="18FABD6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4669438 0.2007782  2.325670  0.0229</w:t>
      </w:r>
    </w:p>
    <w:p w14:paraId="66412E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0825266 0.0370114  2.229763  0.0290</w:t>
      </w:r>
    </w:p>
    <w:p w14:paraId="6D90787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A69917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1EFD88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F74DC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2         </w:t>
      </w:r>
    </w:p>
    <w:p w14:paraId="414BAD5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329  0.225  </w:t>
      </w:r>
    </w:p>
    <w:p w14:paraId="0F459C3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C872AB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87DCF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3D8A42B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474082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6180445  0.127120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6862560  2.0582185 </w:t>
      </w:r>
    </w:p>
    <w:p w14:paraId="7C2E24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14D2AA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3256365 </w:t>
      </w:r>
    </w:p>
    <w:p w14:paraId="586A9D3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3 total; 70 residual</w:t>
      </w:r>
    </w:p>
    <w:p w14:paraId="0D1F13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C2B27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weight</w:t>
      </w:r>
    </w:p>
    <w:p w14:paraId="1EA4A44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D3ECF6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DA737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31657B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3B3030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AIC      BIC    logLik</w:t>
      </w:r>
    </w:p>
    <w:p w14:paraId="42C22F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73.3571 80.01135 -32.67855</w:t>
      </w:r>
    </w:p>
    <w:p w14:paraId="2EAF36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2D1D88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76C7D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381E060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0097447 0.959659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052191  0.2992</w:t>
      </w:r>
      <w:proofErr w:type="gramEnd"/>
    </w:p>
    <w:p w14:paraId="72DA0C8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1816980 0.2865250  0.634144  0.5297</w:t>
      </w:r>
    </w:p>
    <w:p w14:paraId="321EF2D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4898203 0.0866634  5.651984  0.0000</w:t>
      </w:r>
    </w:p>
    <w:p w14:paraId="685779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ED82C1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462074D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662FAAD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78         </w:t>
      </w:r>
    </w:p>
    <w:p w14:paraId="4DB98CD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307  0.116  </w:t>
      </w:r>
    </w:p>
    <w:p w14:paraId="625CD7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EBD15A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56F41E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6E52541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0.98981716 -0.54304329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8769981  0.27603830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5.37710997 </w:t>
      </w:r>
    </w:p>
    <w:p w14:paraId="6770DD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FFB08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5022947 </w:t>
      </w:r>
    </w:p>
    <w:p w14:paraId="0C7D161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42 total; 39 residual</w:t>
      </w:r>
    </w:p>
    <w:p w14:paraId="35C5CB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017D2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_size</w:t>
      </w:r>
    </w:p>
    <w:p w14:paraId="2D01D3A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3A20DC2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19AA6D4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A3018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6227398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15D63DD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45.72696 55.45023 -18.86348</w:t>
      </w:r>
    </w:p>
    <w:p w14:paraId="570F46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00FD3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7A3832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Std.Error  t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-value p-value</w:t>
      </w:r>
    </w:p>
    <w:p w14:paraId="58E4B18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0.05564304 0.346334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60663  0.8727</w:t>
      </w:r>
      <w:proofErr w:type="gramEnd"/>
    </w:p>
    <w:p w14:paraId="587C68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11177770 0.1001868 1.115692  0.2677</w:t>
      </w:r>
    </w:p>
    <w:p w14:paraId="37D066D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21162955 0.0285447 7.413972  0.0000</w:t>
      </w:r>
    </w:p>
    <w:p w14:paraId="51061D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2A85C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FFA0F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72CE4E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84         </w:t>
      </w:r>
    </w:p>
    <w:p w14:paraId="1056B55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551  0.419  </w:t>
      </w:r>
    </w:p>
    <w:p w14:paraId="69774CE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0CF122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42F7B41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33C494F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8568591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4725195  0.207286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7256934  1.9241380 </w:t>
      </w:r>
    </w:p>
    <w:p w14:paraId="1794CEC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2CDA7D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831479 </w:t>
      </w:r>
    </w:p>
    <w:p w14:paraId="66AC02F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7 total; 84 residual</w:t>
      </w:r>
    </w:p>
    <w:p w14:paraId="6FFAE2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6D2EC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es_pa</w:t>
      </w:r>
    </w:p>
    <w:p w14:paraId="64BE65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773ABC4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2356552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420D6CC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81387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BIC   logLik</w:t>
      </w:r>
    </w:p>
    <w:p w14:paraId="403C7F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5.860596 3.667511 6.930298</w:t>
      </w:r>
    </w:p>
    <w:p w14:paraId="6BE8E33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062132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2D853B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 Value Std.Error    t-value p-value</w:t>
      </w:r>
    </w:p>
    <w:p w14:paraId="6B4E148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30262830 0.329346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9188765  0.3609</w:t>
      </w:r>
      <w:proofErr w:type="gramEnd"/>
    </w:p>
    <w:p w14:paraId="2D76C5A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13206170 0.0998500  1.3226014  0.1897</w:t>
      </w:r>
    </w:p>
    <w:p w14:paraId="408A6C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00371329 0.0225769  0.1644728  0.8698</w:t>
      </w:r>
    </w:p>
    <w:p w14:paraId="1960A96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C50D8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487A93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37289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0         </w:t>
      </w:r>
    </w:p>
    <w:p w14:paraId="6C1B79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269  0.148  </w:t>
      </w:r>
    </w:p>
    <w:p w14:paraId="7510C27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F006A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DEF73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161E30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0179989 -0.648266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4341225  0.501651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9213343 </w:t>
      </w:r>
    </w:p>
    <w:p w14:paraId="1F3E9D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0381DA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079926 </w:t>
      </w:r>
    </w:p>
    <w:p w14:paraId="43D696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3 total; 80 residual</w:t>
      </w:r>
    </w:p>
    <w:p w14:paraId="1A5CE4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8A560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egg_weight</w:t>
      </w:r>
    </w:p>
    <w:p w14:paraId="7B65753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7E4E34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19322FD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56286A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FD480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36639A4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2.09671 17.83266 -2.048357</w:t>
      </w:r>
    </w:p>
    <w:p w14:paraId="26238CB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CDADF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3BAAF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1BDA0D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5327250 0.359974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4.257872  0.0002</w:t>
      </w:r>
      <w:proofErr w:type="gramEnd"/>
    </w:p>
    <w:p w14:paraId="173CB6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2417171 0.0960994  2.515283  0.0173</w:t>
      </w:r>
    </w:p>
    <w:p w14:paraId="0F44B8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6372254 0.0377918 16.861466  0.0000</w:t>
      </w:r>
    </w:p>
    <w:p w14:paraId="5A799A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633881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01F9360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09B33B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5         </w:t>
      </w:r>
    </w:p>
    <w:p w14:paraId="6D1BC6A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720  0.538  </w:t>
      </w:r>
    </w:p>
    <w:p w14:paraId="5DA0D6F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E63F4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5B9F689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0D7C3B3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02419878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57738517  0.0308974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53982171  2.65445372 </w:t>
      </w:r>
    </w:p>
    <w:p w14:paraId="71F8054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2EEF79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231941 </w:t>
      </w:r>
    </w:p>
    <w:p w14:paraId="349C44E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34 total; 31 residual</w:t>
      </w:r>
    </w:p>
    <w:p w14:paraId="6A0B1E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7B0B3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female_maturity</w:t>
      </w:r>
    </w:p>
    <w:p w14:paraId="60D16C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5D37DF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37565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09C376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A9A842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04CCAF2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7.379626 15.10693 0.3101868</w:t>
      </w:r>
    </w:p>
    <w:p w14:paraId="3B681C9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41ED51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4DE2426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7C19475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8847042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9991524  9.61839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000</w:t>
      </w:r>
    </w:p>
    <w:p w14:paraId="70D2FF7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763810 0.08470378 -0.901743  0.3714</w:t>
      </w:r>
    </w:p>
    <w:p w14:paraId="699E71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044657 0.02760407  7.407085  0.0000</w:t>
      </w:r>
    </w:p>
    <w:p w14:paraId="7E6CD2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FCB3EE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3386FB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721C2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79         </w:t>
      </w:r>
    </w:p>
    <w:p w14:paraId="7529C3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26  0.478  </w:t>
      </w:r>
    </w:p>
    <w:p w14:paraId="5E3DBF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1F9747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59F5D2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46AC4B5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6916509 -0.692325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504677  0.6152160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1628754 </w:t>
      </w:r>
    </w:p>
    <w:p w14:paraId="5AD33D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4DC93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174823 </w:t>
      </w:r>
    </w:p>
    <w:p w14:paraId="4D0203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4 total; 51 residual</w:t>
      </w:r>
    </w:p>
    <w:p w14:paraId="614B801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87DAB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incubation_time</w:t>
      </w:r>
    </w:p>
    <w:p w14:paraId="781605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7FCF8C9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8507E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232130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4B5CA3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BIC   logLik</w:t>
      </w:r>
    </w:p>
    <w:p w14:paraId="3BF51F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3.181748 5.812233 5.590874</w:t>
      </w:r>
    </w:p>
    <w:p w14:paraId="45B31D8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380149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63A3A5B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181895A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1455041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5872110  8.292729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000</w:t>
      </w:r>
    </w:p>
    <w:p w14:paraId="0230ED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1089274 0.07415244 -1.468966  0.1463</w:t>
      </w:r>
    </w:p>
    <w:p w14:paraId="2A15E6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0440721 0.02236385  1.970683  0.0527</w:t>
      </w:r>
    </w:p>
    <w:p w14:paraId="252D4AA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5950F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27ADC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E5B3E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80         </w:t>
      </w:r>
    </w:p>
    <w:p w14:paraId="1D74835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571  0.421  </w:t>
      </w:r>
    </w:p>
    <w:p w14:paraId="19DEE59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7199A0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4C37F5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19D72C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73210912 -0.69239748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3189333  0.4312035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3.04164270 </w:t>
      </w:r>
    </w:p>
    <w:p w14:paraId="6EE381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8EEB97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065441 </w:t>
      </w:r>
    </w:p>
    <w:p w14:paraId="694D2A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3 total; 70 residual</w:t>
      </w:r>
    </w:p>
    <w:p w14:paraId="5066186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7C3BF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B9F09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longevity</w:t>
      </w:r>
    </w:p>
    <w:p w14:paraId="0F4BB9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672235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26646F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618F3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3639D0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AIC      BIC    logLik</w:t>
      </w:r>
    </w:p>
    <w:p w14:paraId="62F9B86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1.5193 29.08658 -6.759648</w:t>
      </w:r>
    </w:p>
    <w:p w14:paraId="2124F0E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139EC4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462A92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6A4B93C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0.9275974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3376809  2.746965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084</w:t>
      </w:r>
    </w:p>
    <w:p w14:paraId="707037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309412 0.0957391 -0.323182  0.7479</w:t>
      </w:r>
    </w:p>
    <w:p w14:paraId="1BFD6CD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1716295 0.0308964  5.554996  0.0000</w:t>
      </w:r>
    </w:p>
    <w:p w14:paraId="6445D3C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5D9E79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3972A9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094A5B7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76         </w:t>
      </w:r>
    </w:p>
    <w:p w14:paraId="04A3D87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10  0.447  </w:t>
      </w:r>
    </w:p>
    <w:p w14:paraId="1CB35CB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7F7AC8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63A249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63E3DB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09482909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3922249  0.0385012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64144089  2.44331202 </w:t>
      </w:r>
    </w:p>
    <w:p w14:paraId="376022B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E216E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501097 </w:t>
      </w:r>
    </w:p>
    <w:p w14:paraId="639417D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2 total; 49 residual</w:t>
      </w:r>
    </w:p>
    <w:p w14:paraId="4362769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36BFAC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ize_at_maturity</w:t>
      </w:r>
    </w:p>
    <w:p w14:paraId="5081B8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1B8B51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4AC7790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617A34A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84350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3961D0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36.11785 41.98079 -14.05892</w:t>
      </w:r>
    </w:p>
    <w:p w14:paraId="787901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535FB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30584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55A7BCE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3303348 0.555571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594586  0.5563</w:t>
      </w:r>
      <w:proofErr w:type="gramEnd"/>
    </w:p>
    <w:p w14:paraId="1F064C5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2568874 0.1493987  1.719476  0.0952</w:t>
      </w:r>
    </w:p>
    <w:p w14:paraId="4FAAC9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4090770 0.0557715  7.334872  0.0000</w:t>
      </w:r>
    </w:p>
    <w:p w14:paraId="65F924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1F93B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1602B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11810EB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71         </w:t>
      </w:r>
    </w:p>
    <w:p w14:paraId="1F1F4FF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82  0.508  </w:t>
      </w:r>
    </w:p>
    <w:p w14:paraId="0F4C62E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07AB7B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7EE5EC9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55B2879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033696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6589384  0.161105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8423616  1.5322691 </w:t>
      </w:r>
    </w:p>
    <w:p w14:paraId="3D099C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4BD2E8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326453 </w:t>
      </w:r>
    </w:p>
    <w:p w14:paraId="58ADD5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35 total; 32 residual</w:t>
      </w:r>
    </w:p>
    <w:p w14:paraId="1FD5B9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54BF8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****************************</w:t>
      </w:r>
    </w:p>
    <w:p w14:paraId="2E9A28F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B2174E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Reptilia-pgls</w:t>
      </w:r>
    </w:p>
    <w:p w14:paraId="7D8E831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*************</w:t>
      </w:r>
    </w:p>
    <w:p w14:paraId="5F487DD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B10BBF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C08775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size_wt</w:t>
      </w:r>
    </w:p>
    <w:p w14:paraId="7BD6C8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79C862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17671C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69BCBA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083A925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 BIC    logLik</w:t>
      </w:r>
    </w:p>
    <w:p w14:paraId="4A0CD29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9.71245 30.88298 -4.856223</w:t>
      </w:r>
    </w:p>
    <w:p w14:paraId="68F8EE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0DE108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522CC6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1ABDD8A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002DEF0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7D38211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6099179 </w:t>
      </w:r>
    </w:p>
    <w:p w14:paraId="6D5A03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13CFBE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B97EA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Value Std.Error   t-value p-value</w:t>
      </w:r>
    </w:p>
    <w:p w14:paraId="5E07B74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0.5487720 0.5403807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0155284  0.3134</w:t>
      </w:r>
      <w:proofErr w:type="gramEnd"/>
    </w:p>
    <w:p w14:paraId="690ED4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0.0228887 0.1671683 0.1369198  0.8915</w:t>
      </w:r>
    </w:p>
    <w:p w14:paraId="78EA6F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0.1327679 0.0427208 3.1078031  0.0027</w:t>
      </w:r>
    </w:p>
    <w:p w14:paraId="54C983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1C3C3E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E3ECCC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2A41FA8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64         </w:t>
      </w:r>
    </w:p>
    <w:p w14:paraId="4034F4E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188 -0.001  </w:t>
      </w:r>
    </w:p>
    <w:p w14:paraId="4AA3C59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7E007E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389AE3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29270D3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2427054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3797175  0.4757077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0787719  2.8397548 </w:t>
      </w:r>
    </w:p>
    <w:p w14:paraId="5A328BB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027913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301573 </w:t>
      </w:r>
    </w:p>
    <w:p w14:paraId="68FA2C9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2 total; 69 residual</w:t>
      </w:r>
    </w:p>
    <w:p w14:paraId="608C84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9CD9D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birth_weight</w:t>
      </w:r>
    </w:p>
    <w:p w14:paraId="303087A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50D1FE5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2317518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509FA6E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7D28CE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AIC     BIC    logLik</w:t>
      </w:r>
    </w:p>
    <w:p w14:paraId="0373B75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73.83347 82.0214 -31.91674</w:t>
      </w:r>
    </w:p>
    <w:p w14:paraId="094C19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76EDE7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035A47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3963239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2B5A42F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40C793A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-0.09586235 </w:t>
      </w:r>
    </w:p>
    <w:p w14:paraId="437982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79ED79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3C0A9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613CD69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1.1541404 0.9326565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.237476  0.2235</w:t>
      </w:r>
      <w:proofErr w:type="gramEnd"/>
    </w:p>
    <w:p w14:paraId="7600F5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2216470 0.2692614  0.823167  0.4155</w:t>
      </w:r>
    </w:p>
    <w:p w14:paraId="1DE7A99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5072727 0.0673478  7.532129  0.0000</w:t>
      </w:r>
    </w:p>
    <w:p w14:paraId="5B60EE2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09C22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0DC0A2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47D9C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92         </w:t>
      </w:r>
    </w:p>
    <w:p w14:paraId="21E43F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460  0.343  </w:t>
      </w:r>
    </w:p>
    <w:p w14:paraId="4C602A6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0488EA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A95B4E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7C4A9F2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0622670 -0.592615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492117  0.2356790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5.4119741 </w:t>
      </w:r>
    </w:p>
    <w:p w14:paraId="55C921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025153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4971359 </w:t>
      </w:r>
    </w:p>
    <w:p w14:paraId="49AAE6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41 total; 38 residual</w:t>
      </w:r>
    </w:p>
    <w:p w14:paraId="3C6AAC3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35D1C0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_size</w:t>
      </w:r>
    </w:p>
    <w:p w14:paraId="06085FC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A4E3F9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76EA3A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2D244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78C1F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BIC   logLik</w:t>
      </w:r>
    </w:p>
    <w:p w14:paraId="458EE0C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10.12427 1.969932 10.06214</w:t>
      </w:r>
    </w:p>
    <w:p w14:paraId="1552039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66094C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4238060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7A4C512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5CD1FC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7ECC5D3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7640003 </w:t>
      </w:r>
    </w:p>
    <w:p w14:paraId="012125D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FB512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0A1111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0E1845F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2528448 0.2841409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889857  0.3761</w:t>
      </w:r>
      <w:proofErr w:type="gramEnd"/>
    </w:p>
    <w:p w14:paraId="5441D7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1332946 0.08404635  1.585965  0.1165</w:t>
      </w:r>
    </w:p>
    <w:p w14:paraId="7CE4B76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2963569 0.03268710  9.066477  0.0000</w:t>
      </w:r>
    </w:p>
    <w:p w14:paraId="6D5D2A3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A2A19A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C2653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56FE4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99         </w:t>
      </w:r>
    </w:p>
    <w:p w14:paraId="40A67D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367  0.087  </w:t>
      </w:r>
    </w:p>
    <w:p w14:paraId="4E3021F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7943C4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7CD93C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34E254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9196363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353300  0.4214550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9690241  2.4683150 </w:t>
      </w:r>
    </w:p>
    <w:p w14:paraId="69E118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B8666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729342 </w:t>
      </w:r>
    </w:p>
    <w:p w14:paraId="6E27BE0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6 total; 83 residual</w:t>
      </w:r>
    </w:p>
    <w:p w14:paraId="05B31A3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300B46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lutches_pa</w:t>
      </w:r>
    </w:p>
    <w:p w14:paraId="0D167F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331DC42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17FABB3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08ED563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4126EE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BIC   logLik</w:t>
      </w:r>
    </w:p>
    <w:p w14:paraId="223465D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40.26984 -28.4226 25.13492</w:t>
      </w:r>
    </w:p>
    <w:p w14:paraId="4F3484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CD121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6DF686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2588F67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12648D3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689A0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7278892 </w:t>
      </w:r>
    </w:p>
    <w:p w14:paraId="58CE6B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1ED47B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6E3D16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6CE430A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8912407 0.29413831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3.030006  0.0033</w:t>
      </w:r>
      <w:proofErr w:type="gramEnd"/>
    </w:p>
    <w:p w14:paraId="092C8E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3134475 0.09147968  3.426416  0.0010</w:t>
      </w:r>
    </w:p>
    <w:p w14:paraId="0D54FC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0207045 0.02708535  0.764417  0.4469</w:t>
      </w:r>
    </w:p>
    <w:p w14:paraId="107402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D7E4BB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012B736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7AF76B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39         </w:t>
      </w:r>
    </w:p>
    <w:p w14:paraId="00DEE8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213 -0.006  </w:t>
      </w:r>
    </w:p>
    <w:p w14:paraId="028611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C51BF8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72DE1F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5641AC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8016104 -0.7569137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3712034  0.5417121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4855263 </w:t>
      </w:r>
    </w:p>
    <w:p w14:paraId="308CFF3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C26D2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212014 </w:t>
      </w:r>
    </w:p>
    <w:p w14:paraId="6867EC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82 total; 79 residual</w:t>
      </w:r>
    </w:p>
    <w:p w14:paraId="75F700B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FE2BD2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egg_weight</w:t>
      </w:r>
    </w:p>
    <w:p w14:paraId="587E564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1BFEF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3B5207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5507510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4BBD43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AIC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BIC  logLik</w:t>
      </w:r>
      <w:proofErr w:type="gramEnd"/>
    </w:p>
    <w:p w14:paraId="04C9A3B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5.77232 12.94226 2.11384</w:t>
      </w:r>
    </w:p>
    <w:p w14:paraId="469B6E5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3E5C46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30AD268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7DAB9A7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3B5306B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7B34F7E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6627736 </w:t>
      </w:r>
    </w:p>
    <w:p w14:paraId="3A18962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C44C8E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55DC40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7D9D8EE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(Intercept)         -0.8704276 0.3575523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2.434407  0.0209</w:t>
      </w:r>
      <w:proofErr w:type="gramEnd"/>
    </w:p>
    <w:p w14:paraId="207FA4A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 0.0718938 0.0927247  0.775347  0.4440</w:t>
      </w:r>
    </w:p>
    <w:p w14:paraId="5BDBB29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5687432 0.0514934 11.044964  0.0000</w:t>
      </w:r>
    </w:p>
    <w:p w14:paraId="165F3F9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F1783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242C45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16E7BD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83         </w:t>
      </w:r>
    </w:p>
    <w:p w14:paraId="1692E77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642  0.286  </w:t>
      </w:r>
    </w:p>
    <w:p w14:paraId="1CC7793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B81B51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2A0C9D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40FF49C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9757472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5214570  0.1761839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7278376  2.5824963 </w:t>
      </w:r>
    </w:p>
    <w:p w14:paraId="1CBEAE4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A301F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39735 </w:t>
      </w:r>
    </w:p>
    <w:p w14:paraId="0323FFF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34 total; 31 residual</w:t>
      </w:r>
    </w:p>
    <w:p w14:paraId="171FF3E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FDC0BA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female_maturity</w:t>
      </w:r>
    </w:p>
    <w:p w14:paraId="77B8F63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0DCB6EC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5066BD5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07B5B2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67657E4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BIC   logLik</w:t>
      </w:r>
    </w:p>
    <w:p w14:paraId="3BAA34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6.622186 2.937929 8.311093</w:t>
      </w:r>
    </w:p>
    <w:p w14:paraId="0BB569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993F0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4B8AC56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25C4498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7645879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646FE45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6619513 </w:t>
      </w:r>
    </w:p>
    <w:p w14:paraId="33974C2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E511B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18906BF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778A3E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3.1029093 0.28801701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10.773354  0.0000</w:t>
      </w:r>
      <w:proofErr w:type="gramEnd"/>
    </w:p>
    <w:p w14:paraId="0D8B38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931805 0.08085102 -1.152496  0.2546</w:t>
      </w:r>
    </w:p>
    <w:p w14:paraId="30FE3F9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1559180 0.03621749  4.305047  0.0001</w:t>
      </w:r>
    </w:p>
    <w:p w14:paraId="24DA951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09587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338634D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3EA5A5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13         </w:t>
      </w:r>
    </w:p>
    <w:p w14:paraId="73DB20B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533  0.251  </w:t>
      </w:r>
    </w:p>
    <w:p w14:paraId="38828EA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3A780D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4C06D90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3DC1A7D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0023796 -0.9655616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786377  0.2903656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9968126 </w:t>
      </w:r>
    </w:p>
    <w:p w14:paraId="4951581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0AE75C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271471 </w:t>
      </w:r>
    </w:p>
    <w:p w14:paraId="4FE8347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3 total; 50 residual</w:t>
      </w:r>
    </w:p>
    <w:p w14:paraId="1A30D0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DB23B7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incubation_time</w:t>
      </w:r>
    </w:p>
    <w:p w14:paraId="199FDC4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24D29BC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3EAE470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3EE6CFE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37C3736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602F8BD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2.99255 -11.82202 16.49628</w:t>
      </w:r>
    </w:p>
    <w:p w14:paraId="1B13906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897206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38C2BB4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21966A0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226F72D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2894FD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7871671 </w:t>
      </w:r>
    </w:p>
    <w:p w14:paraId="76C9BF0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4B1E68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27E690D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534FEF0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0537142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5757075  7.97339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000</w:t>
      </w:r>
    </w:p>
    <w:p w14:paraId="3C91FF1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775378 0.07483408 -1.036130  0.3038</w:t>
      </w:r>
    </w:p>
    <w:p w14:paraId="47F2FE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0547150 0.03200928  1.709349  0.0919</w:t>
      </w:r>
    </w:p>
    <w:p w14:paraId="5007232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CDBC71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56717AD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5A839BB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89         </w:t>
      </w:r>
    </w:p>
    <w:p w14:paraId="05F9D27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400  0.088  </w:t>
      </w:r>
    </w:p>
    <w:p w14:paraId="5C0BD2E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CA7DB0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5E8ADBA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1019B1B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4367093 -0.719499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466225  0.263419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3411458 </w:t>
      </w:r>
    </w:p>
    <w:p w14:paraId="44C4AD9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843BB4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416462 </w:t>
      </w:r>
    </w:p>
    <w:p w14:paraId="6974EC6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2 total; 69 residual</w:t>
      </w:r>
    </w:p>
    <w:p w14:paraId="459D580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046B1A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altitude</w:t>
      </w:r>
    </w:p>
    <w:p w14:paraId="731A147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4A90911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271B1A7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55D30B6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C69C69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 BIC   logLik</w:t>
      </w:r>
    </w:p>
    <w:p w14:paraId="20F4439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-22.99255 -11.82202 16.49628</w:t>
      </w:r>
    </w:p>
    <w:p w14:paraId="55D266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3AD6AC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2EE542B5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2C3CF6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39C43B1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81C55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7871671 </w:t>
      </w:r>
    </w:p>
    <w:p w14:paraId="31FC551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858767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4C4C44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Value  Std.Error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t-value p-value</w:t>
      </w:r>
    </w:p>
    <w:p w14:paraId="7BAA17C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2.0537142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25757075  7.973398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000</w:t>
      </w:r>
    </w:p>
    <w:p w14:paraId="47600F0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775378 0.07483408 -1.036130  0.3038</w:t>
      </w:r>
    </w:p>
    <w:p w14:paraId="4B2D6D9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0547150 0.03200928  1.709349  0.0919</w:t>
      </w:r>
    </w:p>
    <w:p w14:paraId="28D2F3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FCEC34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A27214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A33DB5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89         </w:t>
      </w:r>
    </w:p>
    <w:p w14:paraId="42723D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400  0.088  </w:t>
      </w:r>
    </w:p>
    <w:p w14:paraId="33AFEC6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F0C8B9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F5358A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Min         Q1        Med         Q3        Max </w:t>
      </w:r>
    </w:p>
    <w:p w14:paraId="5B7DA96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4367093 -0.719499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1466225  0.2634192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2.3411458 </w:t>
      </w:r>
    </w:p>
    <w:p w14:paraId="7ED8DC5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089BC1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416462 </w:t>
      </w:r>
    </w:p>
    <w:p w14:paraId="1F027B8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72 total; 69 residual</w:t>
      </w:r>
    </w:p>
    <w:p w14:paraId="3D49BF7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5142EE6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max_longevity</w:t>
      </w:r>
    </w:p>
    <w:p w14:paraId="0FC0CB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7256230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6D8B856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1C8AD9C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15D0804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AIC     BIC     logLik</w:t>
      </w:r>
    </w:p>
    <w:p w14:paraId="7AD6025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1.671 21.1301 -0.8355004</w:t>
      </w:r>
    </w:p>
    <w:p w14:paraId="7F25195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D4B5A4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5ED25C7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4732D7F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0493ED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9FEDE5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7112462 </w:t>
      </w:r>
    </w:p>
    <w:p w14:paraId="01A5A22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A4987A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01E51BD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4D689DD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1.1356941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3305555  3.435714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0012</w:t>
      </w:r>
    </w:p>
    <w:p w14:paraId="417CA33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741088 0.0954457 -0.776450  0.4412</w:t>
      </w:r>
    </w:p>
    <w:p w14:paraId="658F535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1497994 0.0411277  3.642294  0.0007</w:t>
      </w:r>
    </w:p>
    <w:p w14:paraId="467D3E4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DCBAF9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1A1C26B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45064C2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903         </w:t>
      </w:r>
    </w:p>
    <w:p w14:paraId="1DA3DF1E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454  0.149  </w:t>
      </w:r>
    </w:p>
    <w:p w14:paraId="32B333CD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FD7184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19CAA58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Min          Q1         Med          Q3         Max </w:t>
      </w:r>
    </w:p>
    <w:p w14:paraId="0E3DB23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2.02845155 -0.68216960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05729996  0.51683561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97124988 </w:t>
      </w:r>
    </w:p>
    <w:p w14:paraId="6FEAD752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F5361D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775965 </w:t>
      </w:r>
    </w:p>
    <w:p w14:paraId="5CDD7B7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52 total; 49 residual</w:t>
      </w:r>
    </w:p>
    <w:p w14:paraId="37D5DEC4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2CFE5F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ize_at_maturity</w:t>
      </w:r>
    </w:p>
    <w:p w14:paraId="1CB4EEC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-------------------------------</w:t>
      </w:r>
    </w:p>
    <w:p w14:paraId="6438D97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Generalized least squares fit by REML</w:t>
      </w:r>
    </w:p>
    <w:p w14:paraId="73FB017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Model: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trait2) ~ log10(max_altitude) + log10(adult_weight) </w:t>
      </w:r>
    </w:p>
    <w:p w14:paraId="7F74399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Data: DF.rep_tree </w:t>
      </w:r>
    </w:p>
    <w:p w14:paraId="28D391A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AIC      BIC   logLik</w:t>
      </w:r>
    </w:p>
    <w:p w14:paraId="5787AE7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2454038 7.574083 4.877298</w:t>
      </w:r>
    </w:p>
    <w:p w14:paraId="0B3D4D0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9BFA1D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rrelation Structure: corPagel</w:t>
      </w:r>
    </w:p>
    <w:p w14:paraId="57B0685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Formula: ~1 </w:t>
      </w:r>
    </w:p>
    <w:p w14:paraId="25A04E3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Parameter estimate(s):</w:t>
      </w:r>
    </w:p>
    <w:p w14:paraId="11E46D31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ambda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033DBDE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0.8980907 </w:t>
      </w:r>
    </w:p>
    <w:p w14:paraId="72AB1D3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98D6A3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Coefficients:</w:t>
      </w:r>
    </w:p>
    <w:p w14:paraId="3131255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     Value Std.Error   t-value p-value</w:t>
      </w:r>
    </w:p>
    <w:p w14:paraId="45722E28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(Intercept)          0.5745849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3613803  1.589973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0.1217</w:t>
      </w:r>
    </w:p>
    <w:p w14:paraId="48618D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ax_altitude) -0.0053389 0.0943650 -0.056577  0.9552</w:t>
      </w:r>
    </w:p>
    <w:p w14:paraId="6171A640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adult_weight)  0.3364971 0.0550856  6.108616  0.0000</w:t>
      </w:r>
    </w:p>
    <w:p w14:paraId="6003DA36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ED7383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Correlation: </w:t>
      </w:r>
    </w:p>
    <w:p w14:paraId="71944D5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              (Intr) 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>m_)</w:t>
      </w:r>
    </w:p>
    <w:p w14:paraId="6168587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max_altitude) -0.861         </w:t>
      </w:r>
    </w:p>
    <w:p w14:paraId="7B161D33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log10(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adult_weight) -0.582  0.204  </w:t>
      </w:r>
    </w:p>
    <w:p w14:paraId="1A6B1D2C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A4AED57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Standardized residuals:</w:t>
      </w:r>
    </w:p>
    <w:p w14:paraId="477FD99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    Min        Q1       Med        Q3       Max </w:t>
      </w:r>
    </w:p>
    <w:p w14:paraId="0ECBCF3A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-1.780863 -</w:t>
      </w:r>
      <w:proofErr w:type="gramStart"/>
      <w:r w:rsidRPr="00A226D1">
        <w:rPr>
          <w:rFonts w:ascii="Courier New" w:hAnsi="Courier New" w:cs="Courier New"/>
          <w:sz w:val="20"/>
          <w:szCs w:val="20"/>
          <w:lang w:val="en-GB"/>
        </w:rPr>
        <w:t>0.753369  0.656559</w:t>
      </w:r>
      <w:proofErr w:type="gramEnd"/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  1.515539  2.488207 </w:t>
      </w:r>
    </w:p>
    <w:p w14:paraId="3BD99539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53E8B8B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 xml:space="preserve">Residual standard error: 0.2713523 </w:t>
      </w:r>
    </w:p>
    <w:p w14:paraId="6B7C132F" w14:textId="77777777" w:rsidR="004431D3" w:rsidRPr="00A226D1" w:rsidRDefault="004431D3" w:rsidP="00A226D1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226D1">
        <w:rPr>
          <w:rFonts w:ascii="Courier New" w:hAnsi="Courier New" w:cs="Courier New"/>
          <w:sz w:val="20"/>
          <w:szCs w:val="20"/>
          <w:lang w:val="en-GB"/>
        </w:rPr>
        <w:t>Degrees of freedom: 35 total; 32 residual</w:t>
      </w:r>
    </w:p>
    <w:p w14:paraId="14C9FE73" w14:textId="3EC8047C" w:rsidR="009437C0" w:rsidRPr="00A226D1" w:rsidRDefault="009437C0">
      <w:pPr>
        <w:rPr>
          <w:lang w:val="en-GB"/>
        </w:rPr>
      </w:pPr>
    </w:p>
    <w:p w14:paraId="279AE899" w14:textId="5D0BBD4C" w:rsidR="000A6AD5" w:rsidRDefault="000A6AD5"/>
    <w:sectPr w:rsidR="000A6AD5" w:rsidSect="00943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996500"/>
    <w:multiLevelType w:val="hybridMultilevel"/>
    <w:tmpl w:val="28C8DA0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12070"/>
    <w:multiLevelType w:val="hybridMultilevel"/>
    <w:tmpl w:val="3510142A"/>
    <w:lvl w:ilvl="0" w:tplc="026E6F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E74682"/>
    <w:multiLevelType w:val="hybridMultilevel"/>
    <w:tmpl w:val="91C6FC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533FBD"/>
    <w:multiLevelType w:val="hybridMultilevel"/>
    <w:tmpl w:val="D41607A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0C1F41"/>
    <w:multiLevelType w:val="hybridMultilevel"/>
    <w:tmpl w:val="51FC7FD6"/>
    <w:lvl w:ilvl="0" w:tplc="CB004B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E93D42"/>
    <w:multiLevelType w:val="hybridMultilevel"/>
    <w:tmpl w:val="73866A5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TM2NzaytDQ1MjYwMrVQ0lEKTi0uzszPAykwqgUAuO8D8CwAAAA="/>
  </w:docVars>
  <w:rsids>
    <w:rsidRoot w:val="00D3220E"/>
    <w:rsid w:val="00041AD6"/>
    <w:rsid w:val="00066D2D"/>
    <w:rsid w:val="000A6AD5"/>
    <w:rsid w:val="001255B8"/>
    <w:rsid w:val="00135885"/>
    <w:rsid w:val="001626E6"/>
    <w:rsid w:val="00195910"/>
    <w:rsid w:val="00212634"/>
    <w:rsid w:val="00251FA3"/>
    <w:rsid w:val="002754A9"/>
    <w:rsid w:val="00332154"/>
    <w:rsid w:val="00362C4E"/>
    <w:rsid w:val="00393CBF"/>
    <w:rsid w:val="00397520"/>
    <w:rsid w:val="003D3F70"/>
    <w:rsid w:val="004431D3"/>
    <w:rsid w:val="004709A2"/>
    <w:rsid w:val="004928EF"/>
    <w:rsid w:val="00496756"/>
    <w:rsid w:val="00525C49"/>
    <w:rsid w:val="005368C8"/>
    <w:rsid w:val="005D3D3E"/>
    <w:rsid w:val="00667A83"/>
    <w:rsid w:val="00674DBF"/>
    <w:rsid w:val="006943B3"/>
    <w:rsid w:val="006D1474"/>
    <w:rsid w:val="006D586A"/>
    <w:rsid w:val="00744A54"/>
    <w:rsid w:val="00781CF6"/>
    <w:rsid w:val="0079112B"/>
    <w:rsid w:val="00836475"/>
    <w:rsid w:val="00874C2B"/>
    <w:rsid w:val="008B7A0C"/>
    <w:rsid w:val="00915484"/>
    <w:rsid w:val="009200A1"/>
    <w:rsid w:val="009437C0"/>
    <w:rsid w:val="00947527"/>
    <w:rsid w:val="009540D6"/>
    <w:rsid w:val="00A226D1"/>
    <w:rsid w:val="00A51BAF"/>
    <w:rsid w:val="00A60BBD"/>
    <w:rsid w:val="00AB6B42"/>
    <w:rsid w:val="00AD0560"/>
    <w:rsid w:val="00AE115F"/>
    <w:rsid w:val="00AE198D"/>
    <w:rsid w:val="00B722EB"/>
    <w:rsid w:val="00B74635"/>
    <w:rsid w:val="00BD0612"/>
    <w:rsid w:val="00BD32EF"/>
    <w:rsid w:val="00C145DA"/>
    <w:rsid w:val="00C91DB1"/>
    <w:rsid w:val="00C92FD1"/>
    <w:rsid w:val="00CB5C0A"/>
    <w:rsid w:val="00D10F75"/>
    <w:rsid w:val="00D3220E"/>
    <w:rsid w:val="00D6727D"/>
    <w:rsid w:val="00DD278B"/>
    <w:rsid w:val="00DE0F65"/>
    <w:rsid w:val="00DF6D48"/>
    <w:rsid w:val="00E27564"/>
    <w:rsid w:val="00EB53DC"/>
    <w:rsid w:val="00F24158"/>
    <w:rsid w:val="00F375F3"/>
    <w:rsid w:val="00FB3F76"/>
    <w:rsid w:val="00FD255E"/>
    <w:rsid w:val="00FD5F5E"/>
    <w:rsid w:val="00FE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859F8B"/>
  <w15:docId w15:val="{4289D50A-538C-4791-BAE9-E00451CC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220E"/>
  </w:style>
  <w:style w:type="paragraph" w:styleId="berschrift1">
    <w:name w:val="heading 1"/>
    <w:basedOn w:val="Standard"/>
    <w:next w:val="Standard"/>
    <w:link w:val="berschrift1Zchn"/>
    <w:uiPriority w:val="9"/>
    <w:qFormat/>
    <w:rsid w:val="00D322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322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22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322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D3220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22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220E"/>
    <w:rPr>
      <w:rFonts w:ascii="Tahoma" w:hAnsi="Tahoma" w:cs="Tahoma"/>
      <w:sz w:val="16"/>
      <w:szCs w:val="16"/>
    </w:rPr>
  </w:style>
  <w:style w:type="table" w:customStyle="1" w:styleId="HelleSchattierung1">
    <w:name w:val="Helle Schattierung1"/>
    <w:basedOn w:val="NormaleTabelle"/>
    <w:uiPriority w:val="60"/>
    <w:rsid w:val="00D322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3220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D3220E"/>
  </w:style>
  <w:style w:type="character" w:styleId="Platzhaltertext">
    <w:name w:val="Placeholder Text"/>
    <w:basedOn w:val="Absatz-Standardschriftart"/>
    <w:uiPriority w:val="99"/>
    <w:semiHidden/>
    <w:rsid w:val="00D3220E"/>
    <w:rPr>
      <w:color w:val="808080"/>
    </w:rPr>
  </w:style>
  <w:style w:type="table" w:styleId="Tabellenraster">
    <w:name w:val="Table Grid"/>
    <w:basedOn w:val="NormaleTabelle"/>
    <w:uiPriority w:val="39"/>
    <w:rsid w:val="00D32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322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HelleSchattierung">
    <w:name w:val="Light Shading"/>
    <w:basedOn w:val="NormaleTabelle"/>
    <w:uiPriority w:val="60"/>
    <w:rsid w:val="00D322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322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22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2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2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20E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3220E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32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3220E"/>
  </w:style>
  <w:style w:type="paragraph" w:styleId="Fuzeile">
    <w:name w:val="footer"/>
    <w:basedOn w:val="Standard"/>
    <w:link w:val="FuzeileZchn"/>
    <w:uiPriority w:val="99"/>
    <w:unhideWhenUsed/>
    <w:rsid w:val="00D32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3220E"/>
  </w:style>
  <w:style w:type="table" w:customStyle="1" w:styleId="HelleSchattierung2">
    <w:name w:val="Helle Schattierung2"/>
    <w:basedOn w:val="NormaleTabelle"/>
    <w:uiPriority w:val="60"/>
    <w:rsid w:val="002754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403774-E12D-410E-A9F7-2008BB67B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086</Words>
  <Characters>57243</Characters>
  <Application>Microsoft Office Word</Application>
  <DocSecurity>0</DocSecurity>
  <Lines>477</Lines>
  <Paragraphs>1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66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mann, Konstantin</dc:creator>
  <cp:keywords/>
  <dc:description/>
  <cp:lastModifiedBy>Konstantin Hallmann</cp:lastModifiedBy>
  <cp:revision>2</cp:revision>
  <dcterms:created xsi:type="dcterms:W3CDTF">2018-02-28T22:47:00Z</dcterms:created>
  <dcterms:modified xsi:type="dcterms:W3CDTF">2018-02-28T22:47:00Z</dcterms:modified>
</cp:coreProperties>
</file>